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D9FCF" w14:textId="50E1A847" w:rsidR="002B7035" w:rsidRDefault="00EB6A25" w:rsidP="00206618">
      <w:pPr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Appendix 2 </w:t>
      </w:r>
      <w:r w:rsidR="00F97390">
        <w:rPr>
          <w:rFonts w:ascii="Calibri" w:hAnsi="Calibri" w:cs="Calibri"/>
          <w:color w:val="000000"/>
        </w:rPr>
        <w:t xml:space="preserve"> </w:t>
      </w:r>
      <w:r w:rsidR="00C207B9">
        <w:rPr>
          <w:rFonts w:ascii="Arial" w:hAnsi="Arial" w:cs="Arial"/>
          <w:color w:val="222222"/>
          <w:shd w:val="clear" w:color="auto" w:fill="FFFFFF"/>
        </w:rPr>
        <w:t>Narrative summary of findings about the effectiveness of the structural modifications by outcome measure. </w:t>
      </w: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7370"/>
      </w:tblGrid>
      <w:tr w:rsidR="00F97390" w14:paraId="4D929DC0" w14:textId="77777777" w:rsidTr="00E4413D">
        <w:tc>
          <w:tcPr>
            <w:tcW w:w="1980" w:type="dxa"/>
          </w:tcPr>
          <w:p w14:paraId="6A164ADE" w14:textId="77777777" w:rsidR="00F97390" w:rsidRDefault="00F97390" w:rsidP="00E4413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rea or outcome </w:t>
            </w:r>
          </w:p>
        </w:tc>
        <w:tc>
          <w:tcPr>
            <w:tcW w:w="7370" w:type="dxa"/>
          </w:tcPr>
          <w:p w14:paraId="74431BE9" w14:textId="77777777" w:rsidR="00F97390" w:rsidRDefault="00F97390" w:rsidP="00E4413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inding </w:t>
            </w:r>
          </w:p>
        </w:tc>
      </w:tr>
      <w:tr w:rsidR="00F97390" w14:paraId="2BF137B3" w14:textId="77777777" w:rsidTr="00E4413D">
        <w:tc>
          <w:tcPr>
            <w:tcW w:w="1980" w:type="dxa"/>
          </w:tcPr>
          <w:p w14:paraId="0CBA9C01" w14:textId="77777777" w:rsidR="00F97390" w:rsidRPr="00B30E6F" w:rsidRDefault="00F97390" w:rsidP="00E4413D">
            <w:pPr>
              <w:jc w:val="both"/>
              <w:rPr>
                <w:b/>
                <w:color w:val="000000"/>
              </w:rPr>
            </w:pPr>
            <w:r w:rsidRPr="00B30E6F">
              <w:rPr>
                <w:b/>
              </w:rPr>
              <w:t>activity level by percentage or minutes</w:t>
            </w:r>
          </w:p>
        </w:tc>
        <w:tc>
          <w:tcPr>
            <w:tcW w:w="7370" w:type="dxa"/>
          </w:tcPr>
          <w:p w14:paraId="6DFF9040" w14:textId="77777777" w:rsidR="00F97390" w:rsidRPr="000178C5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 w:rsidRPr="000178C5">
              <w:t xml:space="preserve">Increase </w:t>
            </w:r>
            <w:r>
              <w:t>in activity</w:t>
            </w:r>
            <w:r w:rsidRPr="000178C5">
              <w:t xml:space="preserve"> time between 10 and 30 minutes of total </w:t>
            </w:r>
          </w:p>
          <w:p w14:paraId="004DE8CE" w14:textId="77777777" w:rsidR="00F97390" w:rsidRPr="000178C5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 w:rsidRPr="000178C5">
              <w:t xml:space="preserve">Increase 6 to 28% or between 38 and 369 users </w:t>
            </w:r>
          </w:p>
          <w:p w14:paraId="47E8DC8F" w14:textId="77777777" w:rsidR="00F97390" w:rsidRPr="000178C5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>
              <w:t>P</w:t>
            </w:r>
            <w:r w:rsidRPr="000178C5">
              <w:t xml:space="preserve">arks area with outdoor gyms more effective and significant </w:t>
            </w:r>
          </w:p>
          <w:p w14:paraId="4B623CDB" w14:textId="77777777" w:rsidR="00F97390" w:rsidRPr="000178C5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del w:id="1" w:author="Pamela" w:date="2022-06-07T08:00:00Z">
              <w:r w:rsidRPr="000178C5" w:rsidDel="00B30E6F">
                <w:delText xml:space="preserve"> </w:delText>
              </w:r>
            </w:del>
            <w:r w:rsidRPr="000178C5">
              <w:t xml:space="preserve">Light physical activity increased from 22 and 67 minutes or 6 and 8%. </w:t>
            </w:r>
          </w:p>
          <w:p w14:paraId="12C57CCC" w14:textId="77777777" w:rsidR="00F97390" w:rsidRPr="000178C5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>
              <w:t>V</w:t>
            </w:r>
            <w:r w:rsidRPr="000178C5">
              <w:t xml:space="preserve">igorous level, no increase is reported in 80% of the studies and the remaining 20% </w:t>
            </w:r>
          </w:p>
          <w:p w14:paraId="3D514C6A" w14:textId="77777777" w:rsidR="00F97390" w:rsidRPr="000178C5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 w:rsidRPr="000178C5">
              <w:t>Major difference in work and transportation</w:t>
            </w:r>
            <w:r>
              <w:t xml:space="preserve">, </w:t>
            </w:r>
            <w:r w:rsidRPr="000178C5">
              <w:t xml:space="preserve">greater times of light and moderate activity. </w:t>
            </w:r>
          </w:p>
          <w:p w14:paraId="72ED6216" w14:textId="77777777" w:rsidR="00F97390" w:rsidRPr="000178C5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 w:rsidRPr="000178C5">
              <w:t>54% increase recreational walking with an increase in minutes/week post-renovation</w:t>
            </w:r>
            <w:r>
              <w:t>.</w:t>
            </w:r>
          </w:p>
          <w:p w14:paraId="17D8CF32" w14:textId="77777777" w:rsidR="00F97390" w:rsidRPr="000178C5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>
              <w:t>I</w:t>
            </w:r>
            <w:r w:rsidRPr="000178C5">
              <w:t>ncrease in moderate-vigorous activity in the area of the new neighborhood</w:t>
            </w:r>
            <w:r>
              <w:t>.</w:t>
            </w:r>
            <w:r w:rsidRPr="000178C5">
              <w:t xml:space="preserve"> </w:t>
            </w:r>
          </w:p>
          <w:p w14:paraId="73916589" w14:textId="77777777" w:rsidR="00F97390" w:rsidRDefault="00F97390" w:rsidP="00E4413D">
            <w:pPr>
              <w:jc w:val="both"/>
              <w:rPr>
                <w:color w:val="000000"/>
              </w:rPr>
            </w:pPr>
          </w:p>
        </w:tc>
      </w:tr>
      <w:tr w:rsidR="00F97390" w14:paraId="1043EFE1" w14:textId="77777777" w:rsidTr="00E4413D">
        <w:tc>
          <w:tcPr>
            <w:tcW w:w="1980" w:type="dxa"/>
          </w:tcPr>
          <w:p w14:paraId="5FF29C7A" w14:textId="77777777" w:rsidR="00F97390" w:rsidRPr="00844C0C" w:rsidRDefault="00F97390" w:rsidP="00E4413D">
            <w:pPr>
              <w:jc w:val="both"/>
              <w:rPr>
                <w:b/>
              </w:rPr>
            </w:pPr>
            <w:r w:rsidRPr="003F520C">
              <w:rPr>
                <w:b/>
              </w:rPr>
              <w:t>Counts</w:t>
            </w:r>
          </w:p>
          <w:p w14:paraId="7969D4FA" w14:textId="77777777" w:rsidR="00F97390" w:rsidRDefault="00F97390" w:rsidP="00E4413D">
            <w:pPr>
              <w:jc w:val="both"/>
              <w:rPr>
                <w:color w:val="000000"/>
              </w:rPr>
            </w:pPr>
          </w:p>
        </w:tc>
        <w:tc>
          <w:tcPr>
            <w:tcW w:w="7370" w:type="dxa"/>
          </w:tcPr>
          <w:p w14:paraId="6C1C60CC" w14:textId="77777777" w:rsidR="00F97390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>
              <w:t>Increase in participation counts in parks and active transport in bicycle lanes.</w:t>
            </w:r>
          </w:p>
          <w:p w14:paraId="17BA5431" w14:textId="77777777" w:rsidR="00F97390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>
              <w:t xml:space="preserve">Reduction in the counts in </w:t>
            </w:r>
            <w:r w:rsidRPr="0005069C">
              <w:t>system of boulevards</w:t>
            </w:r>
            <w:r>
              <w:t xml:space="preserve"> for active transport. </w:t>
            </w:r>
          </w:p>
          <w:p w14:paraId="623CACCC" w14:textId="77777777" w:rsidR="00F97390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>
              <w:t xml:space="preserve">Increase the number of participants in modification of parks with outdoor gyms and areas for recreation and exercise </w:t>
            </w:r>
          </w:p>
          <w:p w14:paraId="4CBDF583" w14:textId="77777777" w:rsidR="00F97390" w:rsidRDefault="00F97390" w:rsidP="00E4413D">
            <w:pPr>
              <w:pStyle w:val="Prrafodelista"/>
              <w:numPr>
                <w:ilvl w:val="0"/>
                <w:numId w:val="19"/>
              </w:numPr>
              <w:jc w:val="both"/>
            </w:pPr>
            <w:r>
              <w:t>Increase 45% for the activities of walking, cycling and running in the park post-remodeling construction of a green area in the city OR</w:t>
            </w:r>
            <w:r w:rsidRPr="00FD15A3">
              <w:t xml:space="preserve"> </w:t>
            </w:r>
            <w:r>
              <w:t xml:space="preserve">1.46 CI 1.06 – </w:t>
            </w:r>
            <w:proofErr w:type="gramStart"/>
            <w:r>
              <w:t>1.98 .</w:t>
            </w:r>
            <w:proofErr w:type="gramEnd"/>
          </w:p>
          <w:p w14:paraId="2E806F8B" w14:textId="77777777" w:rsidR="00F97390" w:rsidRDefault="00F97390" w:rsidP="00E4413D">
            <w:pPr>
              <w:jc w:val="both"/>
              <w:rPr>
                <w:color w:val="000000"/>
              </w:rPr>
            </w:pPr>
          </w:p>
        </w:tc>
      </w:tr>
      <w:tr w:rsidR="00F97390" w:rsidRPr="007F735C" w14:paraId="2D2076AE" w14:textId="77777777" w:rsidTr="00E4413D">
        <w:tc>
          <w:tcPr>
            <w:tcW w:w="1980" w:type="dxa"/>
          </w:tcPr>
          <w:p w14:paraId="1956500D" w14:textId="77777777" w:rsidR="00F97390" w:rsidRPr="007F735C" w:rsidRDefault="00F97390" w:rsidP="00E4413D">
            <w:pPr>
              <w:jc w:val="both"/>
              <w:rPr>
                <w:b/>
              </w:rPr>
            </w:pPr>
            <w:r w:rsidRPr="007F735C">
              <w:rPr>
                <w:b/>
              </w:rPr>
              <w:t xml:space="preserve">Metabolic Consumption </w:t>
            </w:r>
            <w:r>
              <w:rPr>
                <w:b/>
              </w:rPr>
              <w:t>a</w:t>
            </w:r>
            <w:r w:rsidRPr="007F735C">
              <w:rPr>
                <w:b/>
              </w:rPr>
              <w:t xml:space="preserve">nd Steps Number </w:t>
            </w:r>
          </w:p>
          <w:p w14:paraId="1F49B6E0" w14:textId="77777777" w:rsidR="00F97390" w:rsidRPr="007F735C" w:rsidRDefault="00F97390" w:rsidP="00E4413D">
            <w:pPr>
              <w:jc w:val="both"/>
              <w:rPr>
                <w:color w:val="000000"/>
              </w:rPr>
            </w:pPr>
          </w:p>
        </w:tc>
        <w:tc>
          <w:tcPr>
            <w:tcW w:w="7370" w:type="dxa"/>
          </w:tcPr>
          <w:p w14:paraId="69F97308" w14:textId="77777777" w:rsidR="00F97390" w:rsidRDefault="00F97390" w:rsidP="00E4413D">
            <w:pPr>
              <w:pStyle w:val="Prrafodelista"/>
              <w:numPr>
                <w:ilvl w:val="0"/>
                <w:numId w:val="20"/>
              </w:numPr>
              <w:jc w:val="both"/>
            </w:pPr>
            <w:r>
              <w:t>Increase in metabolic work METS in parks, schools and area of transportation.</w:t>
            </w:r>
          </w:p>
          <w:p w14:paraId="21BEFAEF" w14:textId="77777777" w:rsidR="00F97390" w:rsidRDefault="00F97390" w:rsidP="00E4413D">
            <w:pPr>
              <w:pStyle w:val="Prrafodelista"/>
              <w:numPr>
                <w:ilvl w:val="0"/>
                <w:numId w:val="20"/>
              </w:numPr>
              <w:jc w:val="both"/>
            </w:pPr>
            <w:r>
              <w:t xml:space="preserve">The time spent sitting versus active time in the environmental programs decrease sitting and increase level of activity </w:t>
            </w:r>
          </w:p>
          <w:p w14:paraId="36AD746C" w14:textId="77777777" w:rsidR="00F97390" w:rsidRDefault="00F97390" w:rsidP="00E4413D">
            <w:pPr>
              <w:pStyle w:val="Prrafodelista"/>
              <w:numPr>
                <w:ilvl w:val="0"/>
                <w:numId w:val="20"/>
              </w:numPr>
              <w:jc w:val="both"/>
            </w:pPr>
            <w:r>
              <w:t xml:space="preserve">Work studies reduction in sitting time or of seated work, increase in activity standing up or an increase in light physical activity.  </w:t>
            </w:r>
          </w:p>
          <w:p w14:paraId="375825A8" w14:textId="77777777" w:rsidR="00F97390" w:rsidRDefault="00F97390" w:rsidP="00E4413D">
            <w:pPr>
              <w:pStyle w:val="Prrafodelista"/>
              <w:numPr>
                <w:ilvl w:val="0"/>
                <w:numId w:val="20"/>
              </w:numPr>
              <w:jc w:val="both"/>
            </w:pPr>
            <w:r>
              <w:t>Slight increase in time in minutes of 130 to 150 minutes in light activity</w:t>
            </w:r>
          </w:p>
          <w:p w14:paraId="4BA97061" w14:textId="77777777" w:rsidR="00F97390" w:rsidRDefault="00F97390" w:rsidP="00E4413D">
            <w:pPr>
              <w:pStyle w:val="Prrafodelista"/>
              <w:numPr>
                <w:ilvl w:val="0"/>
                <w:numId w:val="20"/>
              </w:numPr>
              <w:jc w:val="both"/>
            </w:pPr>
            <w:r>
              <w:t>No increase in moderate-vigorous activity in the work areas,</w:t>
            </w:r>
          </w:p>
          <w:p w14:paraId="3E49049E" w14:textId="77777777" w:rsidR="00F97390" w:rsidRDefault="00F97390" w:rsidP="00E4413D">
            <w:pPr>
              <w:pStyle w:val="Prrafodelista"/>
              <w:numPr>
                <w:ilvl w:val="0"/>
                <w:numId w:val="20"/>
              </w:numPr>
              <w:jc w:val="both"/>
            </w:pPr>
            <w:r>
              <w:t>School, reduction in sitting time in minutes of the students’ day.</w:t>
            </w:r>
          </w:p>
          <w:p w14:paraId="1242F0E7" w14:textId="77777777" w:rsidR="00F97390" w:rsidRPr="007F735C" w:rsidRDefault="00F97390" w:rsidP="00E4413D">
            <w:pPr>
              <w:pStyle w:val="Prrafodelista"/>
              <w:numPr>
                <w:ilvl w:val="0"/>
                <w:numId w:val="20"/>
              </w:numPr>
              <w:jc w:val="both"/>
              <w:rPr>
                <w:color w:val="000000"/>
              </w:rPr>
            </w:pPr>
            <w:r>
              <w:t xml:space="preserve">Increase number of steps with pedometers or accelerometers. </w:t>
            </w:r>
          </w:p>
        </w:tc>
      </w:tr>
      <w:tr w:rsidR="00F97390" w14:paraId="495AEE46" w14:textId="77777777" w:rsidTr="00E4413D">
        <w:tc>
          <w:tcPr>
            <w:tcW w:w="1980" w:type="dxa"/>
          </w:tcPr>
          <w:p w14:paraId="5175C3DB" w14:textId="77777777" w:rsidR="00F97390" w:rsidRPr="007F735C" w:rsidRDefault="00F97390" w:rsidP="00E4413D">
            <w:pPr>
              <w:jc w:val="both"/>
              <w:rPr>
                <w:b/>
              </w:rPr>
            </w:pPr>
            <w:r w:rsidRPr="007F735C">
              <w:rPr>
                <w:b/>
              </w:rPr>
              <w:t xml:space="preserve">Cities </w:t>
            </w:r>
          </w:p>
          <w:p w14:paraId="2DE78FD0" w14:textId="77777777" w:rsidR="00F97390" w:rsidRPr="007F735C" w:rsidRDefault="00F97390" w:rsidP="00E4413D">
            <w:pPr>
              <w:jc w:val="both"/>
              <w:rPr>
                <w:color w:val="000000"/>
              </w:rPr>
            </w:pPr>
          </w:p>
        </w:tc>
        <w:tc>
          <w:tcPr>
            <w:tcW w:w="7370" w:type="dxa"/>
          </w:tcPr>
          <w:p w14:paraId="2784DD94" w14:textId="77777777" w:rsidR="00F97390" w:rsidRDefault="00F97390" w:rsidP="00E4413D">
            <w:pPr>
              <w:pStyle w:val="Prrafodelista"/>
              <w:numPr>
                <w:ilvl w:val="0"/>
                <w:numId w:val="21"/>
              </w:numPr>
              <w:jc w:val="both"/>
            </w:pPr>
            <w:r>
              <w:t xml:space="preserve">Increase in activity in the population reached the light activity goals </w:t>
            </w:r>
            <w:r w:rsidRPr="00A54739">
              <w:t>O</w:t>
            </w:r>
            <w:r>
              <w:t>R</w:t>
            </w:r>
            <w:r w:rsidRPr="00A54739">
              <w:t xml:space="preserve"> 1.46 CI from 1.11 to 1.92 in men with a higher education level. </w:t>
            </w:r>
          </w:p>
          <w:p w14:paraId="2F354764" w14:textId="77777777" w:rsidR="00F97390" w:rsidRDefault="00F97390" w:rsidP="00E4413D">
            <w:pPr>
              <w:pStyle w:val="Prrafodelista"/>
              <w:numPr>
                <w:ilvl w:val="0"/>
                <w:numId w:val="21"/>
              </w:numPr>
              <w:jc w:val="both"/>
            </w:pPr>
            <w:r>
              <w:t>P</w:t>
            </w:r>
            <w:r w:rsidRPr="00A54739">
              <w:t xml:space="preserve">rogram lasts longer than 6 months, it increases the </w:t>
            </w:r>
            <w:r>
              <w:t xml:space="preserve">OR </w:t>
            </w:r>
          </w:p>
          <w:p w14:paraId="2A008BE4" w14:textId="77777777" w:rsidR="00F97390" w:rsidRDefault="00F97390" w:rsidP="00E4413D">
            <w:pPr>
              <w:pStyle w:val="Prrafodelista"/>
              <w:numPr>
                <w:ilvl w:val="0"/>
                <w:numId w:val="21"/>
              </w:numPr>
              <w:jc w:val="both"/>
            </w:pPr>
            <w:r>
              <w:t>increase activity in children and young people after urban renovation and modification of spaces in cities.</w:t>
            </w:r>
          </w:p>
          <w:p w14:paraId="72036505" w14:textId="77777777" w:rsidR="00F97390" w:rsidRDefault="00F97390" w:rsidP="00E4413D">
            <w:pPr>
              <w:pStyle w:val="Prrafodelista"/>
              <w:numPr>
                <w:ilvl w:val="0"/>
                <w:numId w:val="21"/>
              </w:numPr>
              <w:jc w:val="both"/>
            </w:pPr>
            <w:r>
              <w:t>Increase in activity post-renovation with greater activity in minutes/week in the green areas and transportation after a school activity</w:t>
            </w:r>
          </w:p>
          <w:p w14:paraId="07475DB1" w14:textId="77777777" w:rsidR="00F97390" w:rsidRDefault="00F97390" w:rsidP="00E4413D">
            <w:pPr>
              <w:pStyle w:val="Prrafodelista"/>
              <w:numPr>
                <w:ilvl w:val="0"/>
                <w:numId w:val="21"/>
              </w:numPr>
              <w:jc w:val="both"/>
            </w:pPr>
            <w:r>
              <w:t xml:space="preserve">Greater light activity is evidenced globally in minutes of activity in the population attending the activity. </w:t>
            </w:r>
          </w:p>
          <w:p w14:paraId="57E1FFEE" w14:textId="77777777" w:rsidR="00F97390" w:rsidRPr="0063168A" w:rsidRDefault="00F97390" w:rsidP="00E4413D">
            <w:pPr>
              <w:pStyle w:val="Prrafodelista"/>
              <w:numPr>
                <w:ilvl w:val="0"/>
                <w:numId w:val="21"/>
              </w:numPr>
              <w:jc w:val="both"/>
              <w:rPr>
                <w:b/>
              </w:rPr>
            </w:pPr>
            <w:r>
              <w:lastRenderedPageBreak/>
              <w:t>After urban modification increase 7.8 minutes in light activity, 4.5 minutes moderate-vigorous, and 13.1 minutes less in sitting time with an increase in play time for students over 40 minutes/week.</w:t>
            </w:r>
          </w:p>
          <w:p w14:paraId="142422E2" w14:textId="77777777" w:rsidR="00F97390" w:rsidRDefault="00F97390" w:rsidP="00E4413D">
            <w:pPr>
              <w:jc w:val="both"/>
              <w:rPr>
                <w:color w:val="000000"/>
              </w:rPr>
            </w:pPr>
          </w:p>
        </w:tc>
      </w:tr>
      <w:tr w:rsidR="00F97390" w14:paraId="0684FD19" w14:textId="77777777" w:rsidTr="00E4413D">
        <w:tc>
          <w:tcPr>
            <w:tcW w:w="1980" w:type="dxa"/>
          </w:tcPr>
          <w:p w14:paraId="4073D9C8" w14:textId="77777777" w:rsidR="00F97390" w:rsidRDefault="00F97390" w:rsidP="00E4413D">
            <w:pPr>
              <w:jc w:val="both"/>
              <w:rPr>
                <w:color w:val="000000"/>
              </w:rPr>
            </w:pPr>
            <w:r w:rsidRPr="00A626B5">
              <w:rPr>
                <w:b/>
              </w:rPr>
              <w:lastRenderedPageBreak/>
              <w:t>Commuting</w:t>
            </w:r>
          </w:p>
        </w:tc>
        <w:tc>
          <w:tcPr>
            <w:tcW w:w="7370" w:type="dxa"/>
          </w:tcPr>
          <w:p w14:paraId="3776AC24" w14:textId="77777777" w:rsidR="00F97390" w:rsidRDefault="00F97390" w:rsidP="00E4413D">
            <w:pPr>
              <w:pStyle w:val="Prrafodelista"/>
              <w:numPr>
                <w:ilvl w:val="0"/>
                <w:numId w:val="22"/>
              </w:numPr>
              <w:jc w:val="both"/>
            </w:pPr>
            <w:r>
              <w:t xml:space="preserve">Increase in the number of users and the activity, especially if the users live near the travel area </w:t>
            </w:r>
          </w:p>
          <w:p w14:paraId="5EB6BCCA" w14:textId="77777777" w:rsidR="00F97390" w:rsidRDefault="00F97390" w:rsidP="00E4413D">
            <w:pPr>
              <w:pStyle w:val="Prrafodelista"/>
              <w:numPr>
                <w:ilvl w:val="0"/>
                <w:numId w:val="22"/>
              </w:numPr>
              <w:jc w:val="both"/>
            </w:pPr>
            <w:r>
              <w:t>Increase in physical activity from school to home by bicycle or walking from school in the neighborhood</w:t>
            </w:r>
          </w:p>
          <w:p w14:paraId="237577D0" w14:textId="77777777" w:rsidR="00F97390" w:rsidRDefault="00F97390" w:rsidP="00E4413D">
            <w:pPr>
              <w:pStyle w:val="Prrafodelista"/>
              <w:numPr>
                <w:ilvl w:val="0"/>
                <w:numId w:val="22"/>
              </w:numPr>
              <w:jc w:val="both"/>
            </w:pPr>
            <w:r>
              <w:t>increase in the number of trips and users going by bicycle at occupational level</w:t>
            </w:r>
          </w:p>
          <w:p w14:paraId="6C8225A6" w14:textId="77777777" w:rsidR="00F97390" w:rsidRDefault="00F97390" w:rsidP="00E4413D">
            <w:pPr>
              <w:pStyle w:val="Prrafodelista"/>
              <w:numPr>
                <w:ilvl w:val="0"/>
                <w:numId w:val="22"/>
              </w:numPr>
              <w:jc w:val="both"/>
            </w:pPr>
            <w:r>
              <w:t xml:space="preserve">increase in active transport for taking the subway with a reduction in bus time and an increase in bicycle time </w:t>
            </w:r>
          </w:p>
          <w:p w14:paraId="57EB4F42" w14:textId="77777777" w:rsidR="00F97390" w:rsidRPr="00A626B5" w:rsidRDefault="00F97390" w:rsidP="00E4413D">
            <w:pPr>
              <w:pStyle w:val="Prrafodelista"/>
              <w:numPr>
                <w:ilvl w:val="0"/>
                <w:numId w:val="22"/>
              </w:numPr>
              <w:jc w:val="both"/>
            </w:pPr>
            <w:r w:rsidRPr="00A626B5">
              <w:t xml:space="preserve">changed from car to bicycle with an increase in minutes by bicycle use and a reduction in car use with in commute time from 10 to 150 minutes per week with a rate risk ratio RRR 2.5 CI 1.2 to 5.0. </w:t>
            </w:r>
          </w:p>
          <w:p w14:paraId="794C7DDA" w14:textId="77777777" w:rsidR="00F97390" w:rsidRDefault="00F97390" w:rsidP="00E4413D">
            <w:pPr>
              <w:pStyle w:val="Prrafodelista"/>
              <w:numPr>
                <w:ilvl w:val="0"/>
                <w:numId w:val="22"/>
              </w:numPr>
              <w:jc w:val="both"/>
              <w:rPr>
                <w:color w:val="000000"/>
              </w:rPr>
            </w:pPr>
            <w:r w:rsidRPr="00A626B5">
              <w:t>Greater metabolic consumption measured</w:t>
            </w:r>
            <w:r>
              <w:t xml:space="preserve"> in METS for the use of the bicycle and walking in the moderate-vigorous activity and increase 150 minutes/week of walking</w:t>
            </w:r>
            <w:r w:rsidRPr="004F321D">
              <w:t>.</w:t>
            </w:r>
          </w:p>
        </w:tc>
      </w:tr>
    </w:tbl>
    <w:p w14:paraId="2595421E" w14:textId="77777777" w:rsidR="00F97390" w:rsidRPr="00206618" w:rsidRDefault="00F97390" w:rsidP="00206618">
      <w:pPr>
        <w:jc w:val="both"/>
        <w:rPr>
          <w:rFonts w:ascii="Calibri" w:hAnsi="Calibri" w:cs="Calibri"/>
          <w:color w:val="000000"/>
        </w:rPr>
      </w:pPr>
    </w:p>
    <w:sectPr w:rsidR="00F97390" w:rsidRPr="002066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F933E4" w16cex:dateUtc="2022-04-07T13:56:00Z"/>
  <w16cex:commentExtensible w16cex:durableId="25F93459" w16cex:dateUtc="2022-04-07T13:58:00Z"/>
  <w16cex:commentExtensible w16cex:durableId="25F9350B" w16cex:dateUtc="2022-04-07T14:01:00Z"/>
  <w16cex:commentExtensible w16cex:durableId="25F93553" w16cex:dateUtc="2022-04-07T14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43042" w14:textId="77777777" w:rsidR="00D02512" w:rsidRDefault="00D02512" w:rsidP="00690E3B">
      <w:pPr>
        <w:spacing w:after="0" w:line="240" w:lineRule="auto"/>
      </w:pPr>
      <w:r>
        <w:separator/>
      </w:r>
    </w:p>
  </w:endnote>
  <w:endnote w:type="continuationSeparator" w:id="0">
    <w:p w14:paraId="5AD78A3C" w14:textId="77777777" w:rsidR="00D02512" w:rsidRDefault="00D02512" w:rsidP="00690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98A50D" w14:textId="77777777" w:rsidR="00D02512" w:rsidRDefault="00D02512" w:rsidP="00690E3B">
      <w:pPr>
        <w:spacing w:after="0" w:line="240" w:lineRule="auto"/>
      </w:pPr>
      <w:r>
        <w:separator/>
      </w:r>
    </w:p>
  </w:footnote>
  <w:footnote w:type="continuationSeparator" w:id="0">
    <w:p w14:paraId="2246BA09" w14:textId="77777777" w:rsidR="00D02512" w:rsidRDefault="00D02512" w:rsidP="00690E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E8852E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0B2FE5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3769346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4EE465E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A07FFA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924390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FF2496A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F80067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124B8A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F8EA55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CD3598"/>
    <w:multiLevelType w:val="hybridMultilevel"/>
    <w:tmpl w:val="460A41F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E21A39"/>
    <w:multiLevelType w:val="hybridMultilevel"/>
    <w:tmpl w:val="7A38516E"/>
    <w:lvl w:ilvl="0" w:tplc="04090019">
      <w:start w:val="1"/>
      <w:numFmt w:val="lowerLetter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2" w15:restartNumberingAfterBreak="0">
    <w:nsid w:val="0F532653"/>
    <w:multiLevelType w:val="hybridMultilevel"/>
    <w:tmpl w:val="203E6A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83032F"/>
    <w:multiLevelType w:val="hybridMultilevel"/>
    <w:tmpl w:val="A7223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E12F84"/>
    <w:multiLevelType w:val="hybridMultilevel"/>
    <w:tmpl w:val="3154ED3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 w15:restartNumberingAfterBreak="0">
    <w:nsid w:val="31E85944"/>
    <w:multiLevelType w:val="hybridMultilevel"/>
    <w:tmpl w:val="E36A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6A15C0"/>
    <w:multiLevelType w:val="hybridMultilevel"/>
    <w:tmpl w:val="D8CEEFDA"/>
    <w:lvl w:ilvl="0" w:tplc="136A0D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721BCF"/>
    <w:multiLevelType w:val="hybridMultilevel"/>
    <w:tmpl w:val="12244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B40781"/>
    <w:multiLevelType w:val="hybridMultilevel"/>
    <w:tmpl w:val="42506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DF1FDE"/>
    <w:multiLevelType w:val="hybridMultilevel"/>
    <w:tmpl w:val="95CA04A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425540"/>
    <w:multiLevelType w:val="hybridMultilevel"/>
    <w:tmpl w:val="616E4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C7254B"/>
    <w:multiLevelType w:val="hybridMultilevel"/>
    <w:tmpl w:val="C478B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16"/>
  </w:num>
  <w:num w:numId="4">
    <w:abstractNumId w:val="18"/>
  </w:num>
  <w:num w:numId="5">
    <w:abstractNumId w:val="11"/>
  </w:num>
  <w:num w:numId="6">
    <w:abstractNumId w:val="15"/>
  </w:num>
  <w:num w:numId="7">
    <w:abstractNumId w:val="10"/>
  </w:num>
  <w:num w:numId="8">
    <w:abstractNumId w:val="19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3"/>
  </w:num>
  <w:num w:numId="20">
    <w:abstractNumId w:val="21"/>
  </w:num>
  <w:num w:numId="21">
    <w:abstractNumId w:val="20"/>
  </w:num>
  <w:num w:numId="22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mela">
    <w15:presenceInfo w15:providerId="Windows Live" w15:userId="362347a9da5a77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3FE"/>
    <w:rsid w:val="000029A0"/>
    <w:rsid w:val="00003B22"/>
    <w:rsid w:val="00005266"/>
    <w:rsid w:val="00012050"/>
    <w:rsid w:val="00012871"/>
    <w:rsid w:val="0001374F"/>
    <w:rsid w:val="00013CF6"/>
    <w:rsid w:val="000154F0"/>
    <w:rsid w:val="0001678F"/>
    <w:rsid w:val="00016AD6"/>
    <w:rsid w:val="000175F1"/>
    <w:rsid w:val="00022A8F"/>
    <w:rsid w:val="00023587"/>
    <w:rsid w:val="00023640"/>
    <w:rsid w:val="0002389E"/>
    <w:rsid w:val="00023F5B"/>
    <w:rsid w:val="000243D9"/>
    <w:rsid w:val="00026385"/>
    <w:rsid w:val="0002778E"/>
    <w:rsid w:val="000309E5"/>
    <w:rsid w:val="00031302"/>
    <w:rsid w:val="00032DAE"/>
    <w:rsid w:val="00033525"/>
    <w:rsid w:val="00033DD1"/>
    <w:rsid w:val="00033DEA"/>
    <w:rsid w:val="0003491D"/>
    <w:rsid w:val="00034BE5"/>
    <w:rsid w:val="000365AE"/>
    <w:rsid w:val="0003667B"/>
    <w:rsid w:val="00042A0B"/>
    <w:rsid w:val="000431E3"/>
    <w:rsid w:val="000435FE"/>
    <w:rsid w:val="00044534"/>
    <w:rsid w:val="000458A4"/>
    <w:rsid w:val="0005069C"/>
    <w:rsid w:val="000525EC"/>
    <w:rsid w:val="00052734"/>
    <w:rsid w:val="000539F4"/>
    <w:rsid w:val="0005550E"/>
    <w:rsid w:val="0005603A"/>
    <w:rsid w:val="000567A8"/>
    <w:rsid w:val="00057076"/>
    <w:rsid w:val="00061C3B"/>
    <w:rsid w:val="00062DE8"/>
    <w:rsid w:val="00064378"/>
    <w:rsid w:val="0006479D"/>
    <w:rsid w:val="00065257"/>
    <w:rsid w:val="00070448"/>
    <w:rsid w:val="0007054D"/>
    <w:rsid w:val="000720FD"/>
    <w:rsid w:val="00072958"/>
    <w:rsid w:val="00073088"/>
    <w:rsid w:val="0007407F"/>
    <w:rsid w:val="00074A36"/>
    <w:rsid w:val="00081DF2"/>
    <w:rsid w:val="00082BB3"/>
    <w:rsid w:val="00082BED"/>
    <w:rsid w:val="000838A8"/>
    <w:rsid w:val="00091AD6"/>
    <w:rsid w:val="000924E4"/>
    <w:rsid w:val="0009273C"/>
    <w:rsid w:val="00093AC0"/>
    <w:rsid w:val="00096064"/>
    <w:rsid w:val="000970E9"/>
    <w:rsid w:val="000A324B"/>
    <w:rsid w:val="000A3C06"/>
    <w:rsid w:val="000A5667"/>
    <w:rsid w:val="000A7C98"/>
    <w:rsid w:val="000B0372"/>
    <w:rsid w:val="000B0525"/>
    <w:rsid w:val="000B16A9"/>
    <w:rsid w:val="000B26CB"/>
    <w:rsid w:val="000B2714"/>
    <w:rsid w:val="000B2D5F"/>
    <w:rsid w:val="000B3A6F"/>
    <w:rsid w:val="000B59BB"/>
    <w:rsid w:val="000B5CA7"/>
    <w:rsid w:val="000B6349"/>
    <w:rsid w:val="000B6D1C"/>
    <w:rsid w:val="000C3D34"/>
    <w:rsid w:val="000C4893"/>
    <w:rsid w:val="000D07B1"/>
    <w:rsid w:val="000D18D7"/>
    <w:rsid w:val="000D1B23"/>
    <w:rsid w:val="000D1BDD"/>
    <w:rsid w:val="000D226C"/>
    <w:rsid w:val="000D249D"/>
    <w:rsid w:val="000D3FE2"/>
    <w:rsid w:val="000D6292"/>
    <w:rsid w:val="000D70A2"/>
    <w:rsid w:val="000D7415"/>
    <w:rsid w:val="000E7372"/>
    <w:rsid w:val="000E7867"/>
    <w:rsid w:val="000E7BDD"/>
    <w:rsid w:val="000F1830"/>
    <w:rsid w:val="000F25B2"/>
    <w:rsid w:val="000F5C8A"/>
    <w:rsid w:val="00100FB6"/>
    <w:rsid w:val="00104BF0"/>
    <w:rsid w:val="00106A66"/>
    <w:rsid w:val="00106DBE"/>
    <w:rsid w:val="001074EC"/>
    <w:rsid w:val="0010752F"/>
    <w:rsid w:val="00110AED"/>
    <w:rsid w:val="00110F16"/>
    <w:rsid w:val="00112236"/>
    <w:rsid w:val="00112B45"/>
    <w:rsid w:val="0011705C"/>
    <w:rsid w:val="00121769"/>
    <w:rsid w:val="0012291E"/>
    <w:rsid w:val="00123512"/>
    <w:rsid w:val="001271E7"/>
    <w:rsid w:val="00131F44"/>
    <w:rsid w:val="0013276F"/>
    <w:rsid w:val="001349B1"/>
    <w:rsid w:val="00134AC8"/>
    <w:rsid w:val="00134BE0"/>
    <w:rsid w:val="0013543C"/>
    <w:rsid w:val="001379C9"/>
    <w:rsid w:val="001407CC"/>
    <w:rsid w:val="00140967"/>
    <w:rsid w:val="00140ED2"/>
    <w:rsid w:val="00142B20"/>
    <w:rsid w:val="001436DF"/>
    <w:rsid w:val="00143F97"/>
    <w:rsid w:val="00144795"/>
    <w:rsid w:val="00145176"/>
    <w:rsid w:val="00146453"/>
    <w:rsid w:val="00146937"/>
    <w:rsid w:val="00147819"/>
    <w:rsid w:val="00147E10"/>
    <w:rsid w:val="00147EA9"/>
    <w:rsid w:val="00151A59"/>
    <w:rsid w:val="00152287"/>
    <w:rsid w:val="001572DE"/>
    <w:rsid w:val="00157FD9"/>
    <w:rsid w:val="00161E6A"/>
    <w:rsid w:val="001635A6"/>
    <w:rsid w:val="0016437E"/>
    <w:rsid w:val="0016495A"/>
    <w:rsid w:val="00164BE5"/>
    <w:rsid w:val="001651B4"/>
    <w:rsid w:val="00165961"/>
    <w:rsid w:val="00166108"/>
    <w:rsid w:val="0016621B"/>
    <w:rsid w:val="00167104"/>
    <w:rsid w:val="00167203"/>
    <w:rsid w:val="00170582"/>
    <w:rsid w:val="0017109A"/>
    <w:rsid w:val="00172A5B"/>
    <w:rsid w:val="00175B36"/>
    <w:rsid w:val="0017695C"/>
    <w:rsid w:val="00176C77"/>
    <w:rsid w:val="00177EF6"/>
    <w:rsid w:val="00180BCD"/>
    <w:rsid w:val="00183BF2"/>
    <w:rsid w:val="001858B8"/>
    <w:rsid w:val="0018756D"/>
    <w:rsid w:val="001909E1"/>
    <w:rsid w:val="0019218A"/>
    <w:rsid w:val="0019238C"/>
    <w:rsid w:val="001925CA"/>
    <w:rsid w:val="001936B6"/>
    <w:rsid w:val="001962F7"/>
    <w:rsid w:val="00196A79"/>
    <w:rsid w:val="001974FC"/>
    <w:rsid w:val="001A2A04"/>
    <w:rsid w:val="001A2ED2"/>
    <w:rsid w:val="001A618B"/>
    <w:rsid w:val="001A6CFF"/>
    <w:rsid w:val="001A738D"/>
    <w:rsid w:val="001B2EED"/>
    <w:rsid w:val="001B6542"/>
    <w:rsid w:val="001B68BC"/>
    <w:rsid w:val="001B7C11"/>
    <w:rsid w:val="001D1597"/>
    <w:rsid w:val="001D3F6A"/>
    <w:rsid w:val="001D4CD8"/>
    <w:rsid w:val="001D63E7"/>
    <w:rsid w:val="001D748E"/>
    <w:rsid w:val="001E0F1C"/>
    <w:rsid w:val="001E72F1"/>
    <w:rsid w:val="001F016A"/>
    <w:rsid w:val="001F0433"/>
    <w:rsid w:val="001F4510"/>
    <w:rsid w:val="001F6343"/>
    <w:rsid w:val="00200A89"/>
    <w:rsid w:val="002017E0"/>
    <w:rsid w:val="002025C9"/>
    <w:rsid w:val="002038B6"/>
    <w:rsid w:val="00206618"/>
    <w:rsid w:val="00206721"/>
    <w:rsid w:val="0020689B"/>
    <w:rsid w:val="00207EAE"/>
    <w:rsid w:val="00211D94"/>
    <w:rsid w:val="002175C0"/>
    <w:rsid w:val="002226D0"/>
    <w:rsid w:val="00222E26"/>
    <w:rsid w:val="00224498"/>
    <w:rsid w:val="0022491E"/>
    <w:rsid w:val="00227DDD"/>
    <w:rsid w:val="00230234"/>
    <w:rsid w:val="0023156D"/>
    <w:rsid w:val="00231F2E"/>
    <w:rsid w:val="00232259"/>
    <w:rsid w:val="00233C8B"/>
    <w:rsid w:val="00233E22"/>
    <w:rsid w:val="00234914"/>
    <w:rsid w:val="00234BCD"/>
    <w:rsid w:val="00236C82"/>
    <w:rsid w:val="00236FB8"/>
    <w:rsid w:val="00243480"/>
    <w:rsid w:val="00244E61"/>
    <w:rsid w:val="0024648A"/>
    <w:rsid w:val="00246F9A"/>
    <w:rsid w:val="00250167"/>
    <w:rsid w:val="0025026C"/>
    <w:rsid w:val="00253F8B"/>
    <w:rsid w:val="00254820"/>
    <w:rsid w:val="00255049"/>
    <w:rsid w:val="002635FC"/>
    <w:rsid w:val="00263AAB"/>
    <w:rsid w:val="00264816"/>
    <w:rsid w:val="00265747"/>
    <w:rsid w:val="0026577A"/>
    <w:rsid w:val="0026641F"/>
    <w:rsid w:val="00272E4A"/>
    <w:rsid w:val="00274FAB"/>
    <w:rsid w:val="002770C5"/>
    <w:rsid w:val="00280F8A"/>
    <w:rsid w:val="00281B03"/>
    <w:rsid w:val="002829B6"/>
    <w:rsid w:val="00282DA3"/>
    <w:rsid w:val="0028379E"/>
    <w:rsid w:val="0028506B"/>
    <w:rsid w:val="00285A34"/>
    <w:rsid w:val="00285F28"/>
    <w:rsid w:val="00290607"/>
    <w:rsid w:val="0029081B"/>
    <w:rsid w:val="00292A66"/>
    <w:rsid w:val="00292AE9"/>
    <w:rsid w:val="00293EBC"/>
    <w:rsid w:val="00293F21"/>
    <w:rsid w:val="00295D10"/>
    <w:rsid w:val="0029730C"/>
    <w:rsid w:val="0029791F"/>
    <w:rsid w:val="002A3985"/>
    <w:rsid w:val="002A3B59"/>
    <w:rsid w:val="002A53D0"/>
    <w:rsid w:val="002A749F"/>
    <w:rsid w:val="002A7BD5"/>
    <w:rsid w:val="002B053A"/>
    <w:rsid w:val="002B0AB4"/>
    <w:rsid w:val="002B2E4E"/>
    <w:rsid w:val="002B2F74"/>
    <w:rsid w:val="002B2F9E"/>
    <w:rsid w:val="002B3813"/>
    <w:rsid w:val="002B3E46"/>
    <w:rsid w:val="002B6956"/>
    <w:rsid w:val="002B7035"/>
    <w:rsid w:val="002B7827"/>
    <w:rsid w:val="002B7B41"/>
    <w:rsid w:val="002C0A97"/>
    <w:rsid w:val="002C25AE"/>
    <w:rsid w:val="002C30D1"/>
    <w:rsid w:val="002C3A61"/>
    <w:rsid w:val="002C3F8B"/>
    <w:rsid w:val="002C4634"/>
    <w:rsid w:val="002C6BD7"/>
    <w:rsid w:val="002C6DE4"/>
    <w:rsid w:val="002C75E7"/>
    <w:rsid w:val="002D0249"/>
    <w:rsid w:val="002D0DD6"/>
    <w:rsid w:val="002D28CA"/>
    <w:rsid w:val="002D40F6"/>
    <w:rsid w:val="002D50B2"/>
    <w:rsid w:val="002D5EEA"/>
    <w:rsid w:val="002D75B1"/>
    <w:rsid w:val="002E035D"/>
    <w:rsid w:val="002E0512"/>
    <w:rsid w:val="002E1C0B"/>
    <w:rsid w:val="002E2DF6"/>
    <w:rsid w:val="002E4CD3"/>
    <w:rsid w:val="002E6D32"/>
    <w:rsid w:val="002E6DA4"/>
    <w:rsid w:val="002E7CC9"/>
    <w:rsid w:val="002F117D"/>
    <w:rsid w:val="002F4F34"/>
    <w:rsid w:val="002F4F89"/>
    <w:rsid w:val="002F6056"/>
    <w:rsid w:val="002F66D9"/>
    <w:rsid w:val="002F717F"/>
    <w:rsid w:val="002F749A"/>
    <w:rsid w:val="002F7620"/>
    <w:rsid w:val="002F7857"/>
    <w:rsid w:val="00300F6D"/>
    <w:rsid w:val="003027D7"/>
    <w:rsid w:val="0030393E"/>
    <w:rsid w:val="00303A52"/>
    <w:rsid w:val="003047E0"/>
    <w:rsid w:val="00305EC4"/>
    <w:rsid w:val="00307AE9"/>
    <w:rsid w:val="003158C2"/>
    <w:rsid w:val="00317F82"/>
    <w:rsid w:val="00320FEF"/>
    <w:rsid w:val="0032130D"/>
    <w:rsid w:val="0032134D"/>
    <w:rsid w:val="00323312"/>
    <w:rsid w:val="00324969"/>
    <w:rsid w:val="00325B50"/>
    <w:rsid w:val="0032622C"/>
    <w:rsid w:val="003263D8"/>
    <w:rsid w:val="0032642F"/>
    <w:rsid w:val="003276FF"/>
    <w:rsid w:val="00334242"/>
    <w:rsid w:val="003345F1"/>
    <w:rsid w:val="003352A8"/>
    <w:rsid w:val="00336070"/>
    <w:rsid w:val="00337393"/>
    <w:rsid w:val="00337AC4"/>
    <w:rsid w:val="00337E22"/>
    <w:rsid w:val="0034413C"/>
    <w:rsid w:val="00345EFA"/>
    <w:rsid w:val="00346475"/>
    <w:rsid w:val="003473E9"/>
    <w:rsid w:val="00350176"/>
    <w:rsid w:val="0035061A"/>
    <w:rsid w:val="00350983"/>
    <w:rsid w:val="00352517"/>
    <w:rsid w:val="003533D9"/>
    <w:rsid w:val="00354D38"/>
    <w:rsid w:val="0035537B"/>
    <w:rsid w:val="00360261"/>
    <w:rsid w:val="00361132"/>
    <w:rsid w:val="003627CE"/>
    <w:rsid w:val="00362957"/>
    <w:rsid w:val="00363504"/>
    <w:rsid w:val="0036658C"/>
    <w:rsid w:val="0036688E"/>
    <w:rsid w:val="00373045"/>
    <w:rsid w:val="0037444E"/>
    <w:rsid w:val="0037471E"/>
    <w:rsid w:val="00376173"/>
    <w:rsid w:val="003763D4"/>
    <w:rsid w:val="00380AC9"/>
    <w:rsid w:val="00383F5D"/>
    <w:rsid w:val="00384588"/>
    <w:rsid w:val="00385EBD"/>
    <w:rsid w:val="00387DF0"/>
    <w:rsid w:val="0039339D"/>
    <w:rsid w:val="00396483"/>
    <w:rsid w:val="003A382E"/>
    <w:rsid w:val="003A59D4"/>
    <w:rsid w:val="003A65B8"/>
    <w:rsid w:val="003B1CDC"/>
    <w:rsid w:val="003B2631"/>
    <w:rsid w:val="003C1D04"/>
    <w:rsid w:val="003C26CB"/>
    <w:rsid w:val="003C2AA7"/>
    <w:rsid w:val="003C320E"/>
    <w:rsid w:val="003C460E"/>
    <w:rsid w:val="003C4CA9"/>
    <w:rsid w:val="003C4EEF"/>
    <w:rsid w:val="003D0616"/>
    <w:rsid w:val="003D09A3"/>
    <w:rsid w:val="003D0DC5"/>
    <w:rsid w:val="003D0E45"/>
    <w:rsid w:val="003D313D"/>
    <w:rsid w:val="003D37C4"/>
    <w:rsid w:val="003D4173"/>
    <w:rsid w:val="003D4418"/>
    <w:rsid w:val="003E1AD0"/>
    <w:rsid w:val="003E2954"/>
    <w:rsid w:val="003E5120"/>
    <w:rsid w:val="003E7961"/>
    <w:rsid w:val="003F0395"/>
    <w:rsid w:val="003F603C"/>
    <w:rsid w:val="003F64BA"/>
    <w:rsid w:val="004000AE"/>
    <w:rsid w:val="0040288D"/>
    <w:rsid w:val="004057F4"/>
    <w:rsid w:val="00407732"/>
    <w:rsid w:val="0041116E"/>
    <w:rsid w:val="00413252"/>
    <w:rsid w:val="00415277"/>
    <w:rsid w:val="00415733"/>
    <w:rsid w:val="00417D03"/>
    <w:rsid w:val="004202DD"/>
    <w:rsid w:val="0042069E"/>
    <w:rsid w:val="00420845"/>
    <w:rsid w:val="00421663"/>
    <w:rsid w:val="00422396"/>
    <w:rsid w:val="00423898"/>
    <w:rsid w:val="0042516B"/>
    <w:rsid w:val="004251DE"/>
    <w:rsid w:val="00426C1F"/>
    <w:rsid w:val="004276F1"/>
    <w:rsid w:val="00430457"/>
    <w:rsid w:val="0043383B"/>
    <w:rsid w:val="0043578F"/>
    <w:rsid w:val="00436206"/>
    <w:rsid w:val="0043673E"/>
    <w:rsid w:val="0043733E"/>
    <w:rsid w:val="00440EF9"/>
    <w:rsid w:val="00441FA1"/>
    <w:rsid w:val="00442F92"/>
    <w:rsid w:val="004446C9"/>
    <w:rsid w:val="00444C9D"/>
    <w:rsid w:val="00450B54"/>
    <w:rsid w:val="0045245D"/>
    <w:rsid w:val="00453119"/>
    <w:rsid w:val="00454F07"/>
    <w:rsid w:val="004551D7"/>
    <w:rsid w:val="00455F72"/>
    <w:rsid w:val="00456109"/>
    <w:rsid w:val="00456920"/>
    <w:rsid w:val="00457AA5"/>
    <w:rsid w:val="00460B00"/>
    <w:rsid w:val="00460E9D"/>
    <w:rsid w:val="00464BFB"/>
    <w:rsid w:val="0046623B"/>
    <w:rsid w:val="0046712E"/>
    <w:rsid w:val="00470A2D"/>
    <w:rsid w:val="00473828"/>
    <w:rsid w:val="004744E4"/>
    <w:rsid w:val="00477F70"/>
    <w:rsid w:val="00481398"/>
    <w:rsid w:val="00481BD6"/>
    <w:rsid w:val="0048344D"/>
    <w:rsid w:val="004850D8"/>
    <w:rsid w:val="0049051B"/>
    <w:rsid w:val="00491A52"/>
    <w:rsid w:val="004A211D"/>
    <w:rsid w:val="004A3A03"/>
    <w:rsid w:val="004A44B6"/>
    <w:rsid w:val="004A5EAE"/>
    <w:rsid w:val="004A745D"/>
    <w:rsid w:val="004A77E0"/>
    <w:rsid w:val="004B2E93"/>
    <w:rsid w:val="004B364D"/>
    <w:rsid w:val="004B4699"/>
    <w:rsid w:val="004B54DA"/>
    <w:rsid w:val="004B5874"/>
    <w:rsid w:val="004B61DA"/>
    <w:rsid w:val="004C301B"/>
    <w:rsid w:val="004C4BB1"/>
    <w:rsid w:val="004C5182"/>
    <w:rsid w:val="004C64FF"/>
    <w:rsid w:val="004D2136"/>
    <w:rsid w:val="004D2283"/>
    <w:rsid w:val="004D2677"/>
    <w:rsid w:val="004D26C4"/>
    <w:rsid w:val="004D2E25"/>
    <w:rsid w:val="004D3D8B"/>
    <w:rsid w:val="004D521C"/>
    <w:rsid w:val="004D526C"/>
    <w:rsid w:val="004E1829"/>
    <w:rsid w:val="004E4844"/>
    <w:rsid w:val="004E54B7"/>
    <w:rsid w:val="004E64B8"/>
    <w:rsid w:val="004E73BA"/>
    <w:rsid w:val="004E7D6F"/>
    <w:rsid w:val="004F2394"/>
    <w:rsid w:val="004F321D"/>
    <w:rsid w:val="004F536E"/>
    <w:rsid w:val="004F6582"/>
    <w:rsid w:val="004F688D"/>
    <w:rsid w:val="0050134A"/>
    <w:rsid w:val="0050225F"/>
    <w:rsid w:val="00502AA0"/>
    <w:rsid w:val="00503552"/>
    <w:rsid w:val="005044B1"/>
    <w:rsid w:val="00504862"/>
    <w:rsid w:val="00507D17"/>
    <w:rsid w:val="005102E6"/>
    <w:rsid w:val="0051160E"/>
    <w:rsid w:val="0051718C"/>
    <w:rsid w:val="005177B6"/>
    <w:rsid w:val="005243B4"/>
    <w:rsid w:val="00524CAF"/>
    <w:rsid w:val="00526C95"/>
    <w:rsid w:val="00527B66"/>
    <w:rsid w:val="0053245A"/>
    <w:rsid w:val="005375CD"/>
    <w:rsid w:val="005400A6"/>
    <w:rsid w:val="00540882"/>
    <w:rsid w:val="0054122D"/>
    <w:rsid w:val="00542EF0"/>
    <w:rsid w:val="005432DF"/>
    <w:rsid w:val="00544855"/>
    <w:rsid w:val="005448DB"/>
    <w:rsid w:val="005453D3"/>
    <w:rsid w:val="0055212D"/>
    <w:rsid w:val="00553039"/>
    <w:rsid w:val="0055388E"/>
    <w:rsid w:val="005568E4"/>
    <w:rsid w:val="00556BBD"/>
    <w:rsid w:val="005609E1"/>
    <w:rsid w:val="005612B7"/>
    <w:rsid w:val="005634E8"/>
    <w:rsid w:val="00564118"/>
    <w:rsid w:val="0056424C"/>
    <w:rsid w:val="00564433"/>
    <w:rsid w:val="0056547A"/>
    <w:rsid w:val="0056678D"/>
    <w:rsid w:val="00566F87"/>
    <w:rsid w:val="00567364"/>
    <w:rsid w:val="00567C49"/>
    <w:rsid w:val="00570CCE"/>
    <w:rsid w:val="0057239A"/>
    <w:rsid w:val="005726ED"/>
    <w:rsid w:val="005735BF"/>
    <w:rsid w:val="00574909"/>
    <w:rsid w:val="00575953"/>
    <w:rsid w:val="00582E7A"/>
    <w:rsid w:val="0058362F"/>
    <w:rsid w:val="005838C1"/>
    <w:rsid w:val="00583BE1"/>
    <w:rsid w:val="00583EA5"/>
    <w:rsid w:val="00586C18"/>
    <w:rsid w:val="0058723B"/>
    <w:rsid w:val="005919A9"/>
    <w:rsid w:val="00594D10"/>
    <w:rsid w:val="00595F63"/>
    <w:rsid w:val="00596820"/>
    <w:rsid w:val="005A0E9F"/>
    <w:rsid w:val="005A3B48"/>
    <w:rsid w:val="005A5F10"/>
    <w:rsid w:val="005A6C8F"/>
    <w:rsid w:val="005A6E28"/>
    <w:rsid w:val="005A786D"/>
    <w:rsid w:val="005B0108"/>
    <w:rsid w:val="005B19FA"/>
    <w:rsid w:val="005B1D5F"/>
    <w:rsid w:val="005B2556"/>
    <w:rsid w:val="005C32E4"/>
    <w:rsid w:val="005C4541"/>
    <w:rsid w:val="005D002C"/>
    <w:rsid w:val="005D0A7D"/>
    <w:rsid w:val="005D1EE9"/>
    <w:rsid w:val="005D53E4"/>
    <w:rsid w:val="005E2CFB"/>
    <w:rsid w:val="005E641B"/>
    <w:rsid w:val="005E69B7"/>
    <w:rsid w:val="005F0BFB"/>
    <w:rsid w:val="005F1817"/>
    <w:rsid w:val="005F2467"/>
    <w:rsid w:val="005F401E"/>
    <w:rsid w:val="005F7627"/>
    <w:rsid w:val="006002E9"/>
    <w:rsid w:val="006020C1"/>
    <w:rsid w:val="006072A7"/>
    <w:rsid w:val="0060748C"/>
    <w:rsid w:val="0061020F"/>
    <w:rsid w:val="00610709"/>
    <w:rsid w:val="006135FA"/>
    <w:rsid w:val="006136E0"/>
    <w:rsid w:val="00613D12"/>
    <w:rsid w:val="0061529E"/>
    <w:rsid w:val="00616B2D"/>
    <w:rsid w:val="006205E6"/>
    <w:rsid w:val="006206E6"/>
    <w:rsid w:val="0062342D"/>
    <w:rsid w:val="0062370E"/>
    <w:rsid w:val="006237D2"/>
    <w:rsid w:val="00626728"/>
    <w:rsid w:val="0062691A"/>
    <w:rsid w:val="0062737C"/>
    <w:rsid w:val="00627BC9"/>
    <w:rsid w:val="00630271"/>
    <w:rsid w:val="00630963"/>
    <w:rsid w:val="00631B09"/>
    <w:rsid w:val="006350FF"/>
    <w:rsid w:val="0063526E"/>
    <w:rsid w:val="00636B2F"/>
    <w:rsid w:val="006403F0"/>
    <w:rsid w:val="006403FA"/>
    <w:rsid w:val="006439CC"/>
    <w:rsid w:val="00643FD5"/>
    <w:rsid w:val="00645098"/>
    <w:rsid w:val="00646A04"/>
    <w:rsid w:val="00647497"/>
    <w:rsid w:val="00647989"/>
    <w:rsid w:val="006500CF"/>
    <w:rsid w:val="00652E78"/>
    <w:rsid w:val="006531EC"/>
    <w:rsid w:val="00653E01"/>
    <w:rsid w:val="00655547"/>
    <w:rsid w:val="0065655D"/>
    <w:rsid w:val="00657397"/>
    <w:rsid w:val="0065780C"/>
    <w:rsid w:val="00657BA2"/>
    <w:rsid w:val="00662A1E"/>
    <w:rsid w:val="00665579"/>
    <w:rsid w:val="0066713A"/>
    <w:rsid w:val="00667B5C"/>
    <w:rsid w:val="00671250"/>
    <w:rsid w:val="00674F73"/>
    <w:rsid w:val="006753D1"/>
    <w:rsid w:val="006756EE"/>
    <w:rsid w:val="0067708D"/>
    <w:rsid w:val="006801C8"/>
    <w:rsid w:val="0068029D"/>
    <w:rsid w:val="00680340"/>
    <w:rsid w:val="00683D95"/>
    <w:rsid w:val="006841F0"/>
    <w:rsid w:val="00684EB5"/>
    <w:rsid w:val="00687CD2"/>
    <w:rsid w:val="00690327"/>
    <w:rsid w:val="00690E3B"/>
    <w:rsid w:val="006A4BE4"/>
    <w:rsid w:val="006A619F"/>
    <w:rsid w:val="006A7062"/>
    <w:rsid w:val="006B08A1"/>
    <w:rsid w:val="006B132D"/>
    <w:rsid w:val="006B3F23"/>
    <w:rsid w:val="006C0A1B"/>
    <w:rsid w:val="006C1612"/>
    <w:rsid w:val="006C1C42"/>
    <w:rsid w:val="006C2D55"/>
    <w:rsid w:val="006D0250"/>
    <w:rsid w:val="006D03DA"/>
    <w:rsid w:val="006D1C3E"/>
    <w:rsid w:val="006D5400"/>
    <w:rsid w:val="006D54B5"/>
    <w:rsid w:val="006D589E"/>
    <w:rsid w:val="006E2C12"/>
    <w:rsid w:val="006E4472"/>
    <w:rsid w:val="006E44D8"/>
    <w:rsid w:val="006E7F84"/>
    <w:rsid w:val="006F0039"/>
    <w:rsid w:val="006F0E5F"/>
    <w:rsid w:val="006F257E"/>
    <w:rsid w:val="006F47C9"/>
    <w:rsid w:val="006F507C"/>
    <w:rsid w:val="006F5426"/>
    <w:rsid w:val="006F5B65"/>
    <w:rsid w:val="006F6891"/>
    <w:rsid w:val="00705C54"/>
    <w:rsid w:val="00705EA8"/>
    <w:rsid w:val="00705FCE"/>
    <w:rsid w:val="00706AAF"/>
    <w:rsid w:val="0070703C"/>
    <w:rsid w:val="00711380"/>
    <w:rsid w:val="0071186E"/>
    <w:rsid w:val="007122DC"/>
    <w:rsid w:val="0071435D"/>
    <w:rsid w:val="00716799"/>
    <w:rsid w:val="007247C2"/>
    <w:rsid w:val="007268A3"/>
    <w:rsid w:val="007305C1"/>
    <w:rsid w:val="00731BA8"/>
    <w:rsid w:val="00734197"/>
    <w:rsid w:val="0073540E"/>
    <w:rsid w:val="007355DB"/>
    <w:rsid w:val="007366FF"/>
    <w:rsid w:val="0073758F"/>
    <w:rsid w:val="00737E2B"/>
    <w:rsid w:val="00740AB9"/>
    <w:rsid w:val="00741307"/>
    <w:rsid w:val="007414E2"/>
    <w:rsid w:val="00742808"/>
    <w:rsid w:val="00743D59"/>
    <w:rsid w:val="00745F7C"/>
    <w:rsid w:val="007464EE"/>
    <w:rsid w:val="007475A5"/>
    <w:rsid w:val="00750559"/>
    <w:rsid w:val="007506B8"/>
    <w:rsid w:val="00751BD5"/>
    <w:rsid w:val="00751F8D"/>
    <w:rsid w:val="00753C52"/>
    <w:rsid w:val="0075401E"/>
    <w:rsid w:val="0075465C"/>
    <w:rsid w:val="00757BD1"/>
    <w:rsid w:val="007610E0"/>
    <w:rsid w:val="007653D4"/>
    <w:rsid w:val="0076602E"/>
    <w:rsid w:val="00767F3D"/>
    <w:rsid w:val="00770759"/>
    <w:rsid w:val="00777155"/>
    <w:rsid w:val="00780C4E"/>
    <w:rsid w:val="0078196B"/>
    <w:rsid w:val="007824BA"/>
    <w:rsid w:val="00782D21"/>
    <w:rsid w:val="007845C3"/>
    <w:rsid w:val="00785399"/>
    <w:rsid w:val="007855BD"/>
    <w:rsid w:val="00786754"/>
    <w:rsid w:val="0078743A"/>
    <w:rsid w:val="00790A79"/>
    <w:rsid w:val="00790EC4"/>
    <w:rsid w:val="00791236"/>
    <w:rsid w:val="00792801"/>
    <w:rsid w:val="00794EDB"/>
    <w:rsid w:val="00795BCC"/>
    <w:rsid w:val="007960D7"/>
    <w:rsid w:val="007A2983"/>
    <w:rsid w:val="007A41BA"/>
    <w:rsid w:val="007A4953"/>
    <w:rsid w:val="007A5625"/>
    <w:rsid w:val="007A57E2"/>
    <w:rsid w:val="007A5C96"/>
    <w:rsid w:val="007A6801"/>
    <w:rsid w:val="007A7864"/>
    <w:rsid w:val="007B1A09"/>
    <w:rsid w:val="007B2620"/>
    <w:rsid w:val="007B46BF"/>
    <w:rsid w:val="007B4BA4"/>
    <w:rsid w:val="007B4C39"/>
    <w:rsid w:val="007B69C9"/>
    <w:rsid w:val="007B72E1"/>
    <w:rsid w:val="007B7F05"/>
    <w:rsid w:val="007C0038"/>
    <w:rsid w:val="007C0242"/>
    <w:rsid w:val="007C5649"/>
    <w:rsid w:val="007C6375"/>
    <w:rsid w:val="007D02ED"/>
    <w:rsid w:val="007D2099"/>
    <w:rsid w:val="007D2C0E"/>
    <w:rsid w:val="007D39D2"/>
    <w:rsid w:val="007D4CD7"/>
    <w:rsid w:val="007E03B2"/>
    <w:rsid w:val="007E1080"/>
    <w:rsid w:val="007E2F12"/>
    <w:rsid w:val="007E7CB8"/>
    <w:rsid w:val="007F09A2"/>
    <w:rsid w:val="007F248B"/>
    <w:rsid w:val="007F3346"/>
    <w:rsid w:val="007F4400"/>
    <w:rsid w:val="007F5B83"/>
    <w:rsid w:val="007F7D6C"/>
    <w:rsid w:val="008072CE"/>
    <w:rsid w:val="00810D92"/>
    <w:rsid w:val="00812C94"/>
    <w:rsid w:val="00817D51"/>
    <w:rsid w:val="0082046F"/>
    <w:rsid w:val="00820FA5"/>
    <w:rsid w:val="00821D18"/>
    <w:rsid w:val="0082200A"/>
    <w:rsid w:val="00826C21"/>
    <w:rsid w:val="00827045"/>
    <w:rsid w:val="00836747"/>
    <w:rsid w:val="00836C07"/>
    <w:rsid w:val="008401A6"/>
    <w:rsid w:val="00841183"/>
    <w:rsid w:val="0084179B"/>
    <w:rsid w:val="00842972"/>
    <w:rsid w:val="00842C2B"/>
    <w:rsid w:val="00843CC6"/>
    <w:rsid w:val="00844E2A"/>
    <w:rsid w:val="008462E9"/>
    <w:rsid w:val="00850C40"/>
    <w:rsid w:val="00851C59"/>
    <w:rsid w:val="00853AD8"/>
    <w:rsid w:val="00855679"/>
    <w:rsid w:val="00855FC5"/>
    <w:rsid w:val="0086005F"/>
    <w:rsid w:val="00860C6E"/>
    <w:rsid w:val="00861384"/>
    <w:rsid w:val="008625ED"/>
    <w:rsid w:val="0086388A"/>
    <w:rsid w:val="008638C7"/>
    <w:rsid w:val="00863C37"/>
    <w:rsid w:val="00867503"/>
    <w:rsid w:val="00867F07"/>
    <w:rsid w:val="00871666"/>
    <w:rsid w:val="008719BE"/>
    <w:rsid w:val="00871A83"/>
    <w:rsid w:val="00871C3F"/>
    <w:rsid w:val="0087255C"/>
    <w:rsid w:val="008737D2"/>
    <w:rsid w:val="00873D53"/>
    <w:rsid w:val="008751F2"/>
    <w:rsid w:val="008756C1"/>
    <w:rsid w:val="00875DF4"/>
    <w:rsid w:val="0088259E"/>
    <w:rsid w:val="008835DC"/>
    <w:rsid w:val="008857DC"/>
    <w:rsid w:val="00885EDD"/>
    <w:rsid w:val="00890D06"/>
    <w:rsid w:val="00892BE4"/>
    <w:rsid w:val="00892E65"/>
    <w:rsid w:val="008965A7"/>
    <w:rsid w:val="00896ACE"/>
    <w:rsid w:val="00897993"/>
    <w:rsid w:val="008A38F5"/>
    <w:rsid w:val="008B0570"/>
    <w:rsid w:val="008B1124"/>
    <w:rsid w:val="008B1682"/>
    <w:rsid w:val="008B288D"/>
    <w:rsid w:val="008B2FEA"/>
    <w:rsid w:val="008B30F8"/>
    <w:rsid w:val="008C21F9"/>
    <w:rsid w:val="008C5895"/>
    <w:rsid w:val="008C7046"/>
    <w:rsid w:val="008D03A9"/>
    <w:rsid w:val="008D0915"/>
    <w:rsid w:val="008D1B98"/>
    <w:rsid w:val="008D6612"/>
    <w:rsid w:val="008E0DCB"/>
    <w:rsid w:val="008E1493"/>
    <w:rsid w:val="008E155D"/>
    <w:rsid w:val="008E3582"/>
    <w:rsid w:val="008E3608"/>
    <w:rsid w:val="008E474C"/>
    <w:rsid w:val="008E5615"/>
    <w:rsid w:val="008E5E12"/>
    <w:rsid w:val="008E730D"/>
    <w:rsid w:val="008E75C9"/>
    <w:rsid w:val="008E765E"/>
    <w:rsid w:val="008E7C95"/>
    <w:rsid w:val="008F1BED"/>
    <w:rsid w:val="008F1F08"/>
    <w:rsid w:val="008F3603"/>
    <w:rsid w:val="008F3CC6"/>
    <w:rsid w:val="008F4A8E"/>
    <w:rsid w:val="008F71E1"/>
    <w:rsid w:val="008F74F6"/>
    <w:rsid w:val="00900B40"/>
    <w:rsid w:val="00902342"/>
    <w:rsid w:val="009035B8"/>
    <w:rsid w:val="009053D8"/>
    <w:rsid w:val="00910371"/>
    <w:rsid w:val="009111C2"/>
    <w:rsid w:val="00915D43"/>
    <w:rsid w:val="00917397"/>
    <w:rsid w:val="00920A5A"/>
    <w:rsid w:val="00921381"/>
    <w:rsid w:val="00921B54"/>
    <w:rsid w:val="009227D2"/>
    <w:rsid w:val="00922D97"/>
    <w:rsid w:val="009240A7"/>
    <w:rsid w:val="00925038"/>
    <w:rsid w:val="00925FE7"/>
    <w:rsid w:val="00926999"/>
    <w:rsid w:val="00930DCE"/>
    <w:rsid w:val="00931060"/>
    <w:rsid w:val="0093115B"/>
    <w:rsid w:val="00931A6A"/>
    <w:rsid w:val="00940FEA"/>
    <w:rsid w:val="0094119C"/>
    <w:rsid w:val="009411BF"/>
    <w:rsid w:val="00941354"/>
    <w:rsid w:val="00941B68"/>
    <w:rsid w:val="0094512C"/>
    <w:rsid w:val="00945E71"/>
    <w:rsid w:val="009503C2"/>
    <w:rsid w:val="009543FD"/>
    <w:rsid w:val="009560A9"/>
    <w:rsid w:val="0095784E"/>
    <w:rsid w:val="00957E1B"/>
    <w:rsid w:val="00960660"/>
    <w:rsid w:val="009617F6"/>
    <w:rsid w:val="00963626"/>
    <w:rsid w:val="00964EA0"/>
    <w:rsid w:val="009658C4"/>
    <w:rsid w:val="009660C1"/>
    <w:rsid w:val="009675C1"/>
    <w:rsid w:val="0096792C"/>
    <w:rsid w:val="009704E9"/>
    <w:rsid w:val="00974B57"/>
    <w:rsid w:val="0098187C"/>
    <w:rsid w:val="00981ABF"/>
    <w:rsid w:val="00983CF8"/>
    <w:rsid w:val="00984827"/>
    <w:rsid w:val="0098563F"/>
    <w:rsid w:val="00985F3A"/>
    <w:rsid w:val="009873D7"/>
    <w:rsid w:val="009876DD"/>
    <w:rsid w:val="009909FD"/>
    <w:rsid w:val="00990E7C"/>
    <w:rsid w:val="009925D2"/>
    <w:rsid w:val="009935AE"/>
    <w:rsid w:val="00993FBD"/>
    <w:rsid w:val="00994792"/>
    <w:rsid w:val="00994812"/>
    <w:rsid w:val="00994FB7"/>
    <w:rsid w:val="00996455"/>
    <w:rsid w:val="00996AA5"/>
    <w:rsid w:val="00996F4D"/>
    <w:rsid w:val="00997590"/>
    <w:rsid w:val="00997905"/>
    <w:rsid w:val="00997F92"/>
    <w:rsid w:val="009A09D9"/>
    <w:rsid w:val="009A1F7C"/>
    <w:rsid w:val="009A24A3"/>
    <w:rsid w:val="009A25F4"/>
    <w:rsid w:val="009A458C"/>
    <w:rsid w:val="009A6BAE"/>
    <w:rsid w:val="009A7320"/>
    <w:rsid w:val="009B0F80"/>
    <w:rsid w:val="009B151F"/>
    <w:rsid w:val="009B2AEA"/>
    <w:rsid w:val="009B36C3"/>
    <w:rsid w:val="009B3B49"/>
    <w:rsid w:val="009B608D"/>
    <w:rsid w:val="009B7F1C"/>
    <w:rsid w:val="009C1E4D"/>
    <w:rsid w:val="009C7486"/>
    <w:rsid w:val="009D0EC1"/>
    <w:rsid w:val="009D0FE5"/>
    <w:rsid w:val="009D1FEA"/>
    <w:rsid w:val="009D4631"/>
    <w:rsid w:val="009D644B"/>
    <w:rsid w:val="009D64F4"/>
    <w:rsid w:val="009D6600"/>
    <w:rsid w:val="009D7617"/>
    <w:rsid w:val="009E0793"/>
    <w:rsid w:val="009E092D"/>
    <w:rsid w:val="009E2473"/>
    <w:rsid w:val="009E4600"/>
    <w:rsid w:val="009E65FA"/>
    <w:rsid w:val="009E744F"/>
    <w:rsid w:val="009F1B11"/>
    <w:rsid w:val="009F21FD"/>
    <w:rsid w:val="009F22A8"/>
    <w:rsid w:val="009F40FC"/>
    <w:rsid w:val="009F5190"/>
    <w:rsid w:val="009F7D93"/>
    <w:rsid w:val="00A00E17"/>
    <w:rsid w:val="00A02F79"/>
    <w:rsid w:val="00A03455"/>
    <w:rsid w:val="00A043FE"/>
    <w:rsid w:val="00A04A8F"/>
    <w:rsid w:val="00A04B19"/>
    <w:rsid w:val="00A04D16"/>
    <w:rsid w:val="00A06337"/>
    <w:rsid w:val="00A133D5"/>
    <w:rsid w:val="00A13720"/>
    <w:rsid w:val="00A13DEB"/>
    <w:rsid w:val="00A16DBC"/>
    <w:rsid w:val="00A17130"/>
    <w:rsid w:val="00A21DAE"/>
    <w:rsid w:val="00A22034"/>
    <w:rsid w:val="00A241C4"/>
    <w:rsid w:val="00A27CB1"/>
    <w:rsid w:val="00A30453"/>
    <w:rsid w:val="00A3076B"/>
    <w:rsid w:val="00A31EF2"/>
    <w:rsid w:val="00A3259B"/>
    <w:rsid w:val="00A3371B"/>
    <w:rsid w:val="00A37432"/>
    <w:rsid w:val="00A37825"/>
    <w:rsid w:val="00A3791F"/>
    <w:rsid w:val="00A40CCA"/>
    <w:rsid w:val="00A439AC"/>
    <w:rsid w:val="00A440BF"/>
    <w:rsid w:val="00A45F70"/>
    <w:rsid w:val="00A466DF"/>
    <w:rsid w:val="00A47798"/>
    <w:rsid w:val="00A52DA9"/>
    <w:rsid w:val="00A5405D"/>
    <w:rsid w:val="00A54739"/>
    <w:rsid w:val="00A5611C"/>
    <w:rsid w:val="00A57997"/>
    <w:rsid w:val="00A608A2"/>
    <w:rsid w:val="00A617C1"/>
    <w:rsid w:val="00A63750"/>
    <w:rsid w:val="00A6589A"/>
    <w:rsid w:val="00A65E8E"/>
    <w:rsid w:val="00A7305E"/>
    <w:rsid w:val="00A738E8"/>
    <w:rsid w:val="00A7411C"/>
    <w:rsid w:val="00A74669"/>
    <w:rsid w:val="00A7594E"/>
    <w:rsid w:val="00A76AE1"/>
    <w:rsid w:val="00A771AA"/>
    <w:rsid w:val="00A809D5"/>
    <w:rsid w:val="00A839D3"/>
    <w:rsid w:val="00A85F07"/>
    <w:rsid w:val="00A8632B"/>
    <w:rsid w:val="00A925FE"/>
    <w:rsid w:val="00A9540A"/>
    <w:rsid w:val="00A95A51"/>
    <w:rsid w:val="00A95CDA"/>
    <w:rsid w:val="00A97580"/>
    <w:rsid w:val="00A979EA"/>
    <w:rsid w:val="00AA0788"/>
    <w:rsid w:val="00AA530A"/>
    <w:rsid w:val="00AB0823"/>
    <w:rsid w:val="00AB0FE3"/>
    <w:rsid w:val="00AB3101"/>
    <w:rsid w:val="00AB49B0"/>
    <w:rsid w:val="00AB5114"/>
    <w:rsid w:val="00AC2B9D"/>
    <w:rsid w:val="00AC35E7"/>
    <w:rsid w:val="00AC4135"/>
    <w:rsid w:val="00AC4981"/>
    <w:rsid w:val="00AC5549"/>
    <w:rsid w:val="00AC56A2"/>
    <w:rsid w:val="00AC6441"/>
    <w:rsid w:val="00AC6BD8"/>
    <w:rsid w:val="00AD07B5"/>
    <w:rsid w:val="00AD10C5"/>
    <w:rsid w:val="00AD31F5"/>
    <w:rsid w:val="00AD582A"/>
    <w:rsid w:val="00AD754F"/>
    <w:rsid w:val="00AE0ADA"/>
    <w:rsid w:val="00AE155B"/>
    <w:rsid w:val="00AE3946"/>
    <w:rsid w:val="00AE4DF5"/>
    <w:rsid w:val="00AE5870"/>
    <w:rsid w:val="00AE697C"/>
    <w:rsid w:val="00AF5408"/>
    <w:rsid w:val="00AF5AD4"/>
    <w:rsid w:val="00AF6AE6"/>
    <w:rsid w:val="00B005C6"/>
    <w:rsid w:val="00B0126A"/>
    <w:rsid w:val="00B02180"/>
    <w:rsid w:val="00B026B1"/>
    <w:rsid w:val="00B042C8"/>
    <w:rsid w:val="00B05D54"/>
    <w:rsid w:val="00B0794C"/>
    <w:rsid w:val="00B107A1"/>
    <w:rsid w:val="00B11EE5"/>
    <w:rsid w:val="00B12461"/>
    <w:rsid w:val="00B12580"/>
    <w:rsid w:val="00B12CAC"/>
    <w:rsid w:val="00B14C9F"/>
    <w:rsid w:val="00B14EDC"/>
    <w:rsid w:val="00B21779"/>
    <w:rsid w:val="00B22168"/>
    <w:rsid w:val="00B23A95"/>
    <w:rsid w:val="00B2454C"/>
    <w:rsid w:val="00B248C1"/>
    <w:rsid w:val="00B2528A"/>
    <w:rsid w:val="00B2668A"/>
    <w:rsid w:val="00B2715C"/>
    <w:rsid w:val="00B2768A"/>
    <w:rsid w:val="00B30E6F"/>
    <w:rsid w:val="00B323CC"/>
    <w:rsid w:val="00B32EC7"/>
    <w:rsid w:val="00B335AE"/>
    <w:rsid w:val="00B35D56"/>
    <w:rsid w:val="00B3721F"/>
    <w:rsid w:val="00B41633"/>
    <w:rsid w:val="00B41792"/>
    <w:rsid w:val="00B42F05"/>
    <w:rsid w:val="00B43535"/>
    <w:rsid w:val="00B43FF4"/>
    <w:rsid w:val="00B4488F"/>
    <w:rsid w:val="00B44C13"/>
    <w:rsid w:val="00B456E4"/>
    <w:rsid w:val="00B460D1"/>
    <w:rsid w:val="00B46217"/>
    <w:rsid w:val="00B50817"/>
    <w:rsid w:val="00B5299F"/>
    <w:rsid w:val="00B53195"/>
    <w:rsid w:val="00B533E8"/>
    <w:rsid w:val="00B5363F"/>
    <w:rsid w:val="00B56CD1"/>
    <w:rsid w:val="00B57AB0"/>
    <w:rsid w:val="00B606CF"/>
    <w:rsid w:val="00B627EA"/>
    <w:rsid w:val="00B64E37"/>
    <w:rsid w:val="00B65EC2"/>
    <w:rsid w:val="00B66728"/>
    <w:rsid w:val="00B6702F"/>
    <w:rsid w:val="00B70E5E"/>
    <w:rsid w:val="00B7243D"/>
    <w:rsid w:val="00B72943"/>
    <w:rsid w:val="00B734C2"/>
    <w:rsid w:val="00B7497C"/>
    <w:rsid w:val="00B749CF"/>
    <w:rsid w:val="00B75383"/>
    <w:rsid w:val="00B76CE8"/>
    <w:rsid w:val="00B77094"/>
    <w:rsid w:val="00B807E0"/>
    <w:rsid w:val="00B81C61"/>
    <w:rsid w:val="00B82F01"/>
    <w:rsid w:val="00B84D15"/>
    <w:rsid w:val="00B85BEA"/>
    <w:rsid w:val="00B85D76"/>
    <w:rsid w:val="00B87F49"/>
    <w:rsid w:val="00B94AEE"/>
    <w:rsid w:val="00B94D18"/>
    <w:rsid w:val="00B95123"/>
    <w:rsid w:val="00BA0ECC"/>
    <w:rsid w:val="00BA1BDC"/>
    <w:rsid w:val="00BA1D5B"/>
    <w:rsid w:val="00BA1EEB"/>
    <w:rsid w:val="00BA2A85"/>
    <w:rsid w:val="00BA6155"/>
    <w:rsid w:val="00BA676B"/>
    <w:rsid w:val="00BB02D2"/>
    <w:rsid w:val="00BB2CFA"/>
    <w:rsid w:val="00BB360F"/>
    <w:rsid w:val="00BB481F"/>
    <w:rsid w:val="00BB678E"/>
    <w:rsid w:val="00BB7E82"/>
    <w:rsid w:val="00BC04D5"/>
    <w:rsid w:val="00BC0876"/>
    <w:rsid w:val="00BC23F1"/>
    <w:rsid w:val="00BC2653"/>
    <w:rsid w:val="00BC3ED6"/>
    <w:rsid w:val="00BC3F37"/>
    <w:rsid w:val="00BC52D5"/>
    <w:rsid w:val="00BC6539"/>
    <w:rsid w:val="00BC747A"/>
    <w:rsid w:val="00BC76BC"/>
    <w:rsid w:val="00BD0174"/>
    <w:rsid w:val="00BD15FF"/>
    <w:rsid w:val="00BD1EB4"/>
    <w:rsid w:val="00BD2BFB"/>
    <w:rsid w:val="00BD6664"/>
    <w:rsid w:val="00BD7BDE"/>
    <w:rsid w:val="00BE0674"/>
    <w:rsid w:val="00BE0B72"/>
    <w:rsid w:val="00BE1D12"/>
    <w:rsid w:val="00BE3CEB"/>
    <w:rsid w:val="00BE43E6"/>
    <w:rsid w:val="00BE5A23"/>
    <w:rsid w:val="00BE5FA6"/>
    <w:rsid w:val="00BF05CB"/>
    <w:rsid w:val="00BF1CC9"/>
    <w:rsid w:val="00BF39E4"/>
    <w:rsid w:val="00BF4B9F"/>
    <w:rsid w:val="00BF5018"/>
    <w:rsid w:val="00BF51DB"/>
    <w:rsid w:val="00BF5875"/>
    <w:rsid w:val="00C02EE9"/>
    <w:rsid w:val="00C036B7"/>
    <w:rsid w:val="00C05D34"/>
    <w:rsid w:val="00C10787"/>
    <w:rsid w:val="00C1171F"/>
    <w:rsid w:val="00C16A2B"/>
    <w:rsid w:val="00C16D8B"/>
    <w:rsid w:val="00C207B9"/>
    <w:rsid w:val="00C20BEF"/>
    <w:rsid w:val="00C21634"/>
    <w:rsid w:val="00C227E6"/>
    <w:rsid w:val="00C2466D"/>
    <w:rsid w:val="00C24E22"/>
    <w:rsid w:val="00C25DEB"/>
    <w:rsid w:val="00C26D49"/>
    <w:rsid w:val="00C26ECB"/>
    <w:rsid w:val="00C31265"/>
    <w:rsid w:val="00C32BD3"/>
    <w:rsid w:val="00C33276"/>
    <w:rsid w:val="00C3544A"/>
    <w:rsid w:val="00C3575E"/>
    <w:rsid w:val="00C35EB4"/>
    <w:rsid w:val="00C3704C"/>
    <w:rsid w:val="00C377A3"/>
    <w:rsid w:val="00C40699"/>
    <w:rsid w:val="00C46DCC"/>
    <w:rsid w:val="00C50020"/>
    <w:rsid w:val="00C5085E"/>
    <w:rsid w:val="00C50EE9"/>
    <w:rsid w:val="00C535FF"/>
    <w:rsid w:val="00C53ABD"/>
    <w:rsid w:val="00C547E7"/>
    <w:rsid w:val="00C563EE"/>
    <w:rsid w:val="00C57EDD"/>
    <w:rsid w:val="00C61CD5"/>
    <w:rsid w:val="00C62F67"/>
    <w:rsid w:val="00C6332D"/>
    <w:rsid w:val="00C63703"/>
    <w:rsid w:val="00C64D71"/>
    <w:rsid w:val="00C65F6C"/>
    <w:rsid w:val="00C66972"/>
    <w:rsid w:val="00C66E49"/>
    <w:rsid w:val="00C71A07"/>
    <w:rsid w:val="00C73791"/>
    <w:rsid w:val="00C748D0"/>
    <w:rsid w:val="00C758B6"/>
    <w:rsid w:val="00C7637E"/>
    <w:rsid w:val="00C7758D"/>
    <w:rsid w:val="00C777D9"/>
    <w:rsid w:val="00C81449"/>
    <w:rsid w:val="00C85B19"/>
    <w:rsid w:val="00C872C1"/>
    <w:rsid w:val="00C90358"/>
    <w:rsid w:val="00C908CF"/>
    <w:rsid w:val="00C91420"/>
    <w:rsid w:val="00C91A31"/>
    <w:rsid w:val="00C91A5C"/>
    <w:rsid w:val="00C935AC"/>
    <w:rsid w:val="00C93BE3"/>
    <w:rsid w:val="00C94CF6"/>
    <w:rsid w:val="00C94EE4"/>
    <w:rsid w:val="00C950A2"/>
    <w:rsid w:val="00C96348"/>
    <w:rsid w:val="00C96874"/>
    <w:rsid w:val="00CA198C"/>
    <w:rsid w:val="00CA4376"/>
    <w:rsid w:val="00CA4AAE"/>
    <w:rsid w:val="00CA4F8E"/>
    <w:rsid w:val="00CA6212"/>
    <w:rsid w:val="00CA71EB"/>
    <w:rsid w:val="00CA7223"/>
    <w:rsid w:val="00CB008A"/>
    <w:rsid w:val="00CB271C"/>
    <w:rsid w:val="00CB2FFD"/>
    <w:rsid w:val="00CB3655"/>
    <w:rsid w:val="00CB4D16"/>
    <w:rsid w:val="00CB5253"/>
    <w:rsid w:val="00CB5DE8"/>
    <w:rsid w:val="00CB67D9"/>
    <w:rsid w:val="00CB6952"/>
    <w:rsid w:val="00CB6A08"/>
    <w:rsid w:val="00CB6EC2"/>
    <w:rsid w:val="00CB741A"/>
    <w:rsid w:val="00CC00A3"/>
    <w:rsid w:val="00CC09F8"/>
    <w:rsid w:val="00CC2E40"/>
    <w:rsid w:val="00CC553E"/>
    <w:rsid w:val="00CC7486"/>
    <w:rsid w:val="00CD0237"/>
    <w:rsid w:val="00CD2679"/>
    <w:rsid w:val="00CD54C8"/>
    <w:rsid w:val="00CD616A"/>
    <w:rsid w:val="00CD61A5"/>
    <w:rsid w:val="00CD688D"/>
    <w:rsid w:val="00CD7630"/>
    <w:rsid w:val="00CD7960"/>
    <w:rsid w:val="00CE0440"/>
    <w:rsid w:val="00CE10B6"/>
    <w:rsid w:val="00CE1147"/>
    <w:rsid w:val="00CE1C6F"/>
    <w:rsid w:val="00CE1CCB"/>
    <w:rsid w:val="00CE3BAA"/>
    <w:rsid w:val="00CE4ECF"/>
    <w:rsid w:val="00CE5734"/>
    <w:rsid w:val="00CE6505"/>
    <w:rsid w:val="00CE654D"/>
    <w:rsid w:val="00CE7977"/>
    <w:rsid w:val="00CE7CFE"/>
    <w:rsid w:val="00CF0DA1"/>
    <w:rsid w:val="00CF1613"/>
    <w:rsid w:val="00CF5A3A"/>
    <w:rsid w:val="00D02512"/>
    <w:rsid w:val="00D02DCF"/>
    <w:rsid w:val="00D03877"/>
    <w:rsid w:val="00D05EEB"/>
    <w:rsid w:val="00D07277"/>
    <w:rsid w:val="00D1110E"/>
    <w:rsid w:val="00D118D0"/>
    <w:rsid w:val="00D122D0"/>
    <w:rsid w:val="00D1465E"/>
    <w:rsid w:val="00D149B8"/>
    <w:rsid w:val="00D14CA6"/>
    <w:rsid w:val="00D154F6"/>
    <w:rsid w:val="00D16AA5"/>
    <w:rsid w:val="00D171D7"/>
    <w:rsid w:val="00D21096"/>
    <w:rsid w:val="00D22E5E"/>
    <w:rsid w:val="00D2349D"/>
    <w:rsid w:val="00D25D2C"/>
    <w:rsid w:val="00D2648B"/>
    <w:rsid w:val="00D269EC"/>
    <w:rsid w:val="00D27B98"/>
    <w:rsid w:val="00D330F7"/>
    <w:rsid w:val="00D368F3"/>
    <w:rsid w:val="00D373CB"/>
    <w:rsid w:val="00D37431"/>
    <w:rsid w:val="00D37559"/>
    <w:rsid w:val="00D400F7"/>
    <w:rsid w:val="00D41223"/>
    <w:rsid w:val="00D41F59"/>
    <w:rsid w:val="00D429E0"/>
    <w:rsid w:val="00D45716"/>
    <w:rsid w:val="00D50948"/>
    <w:rsid w:val="00D5113C"/>
    <w:rsid w:val="00D518D1"/>
    <w:rsid w:val="00D520CD"/>
    <w:rsid w:val="00D54715"/>
    <w:rsid w:val="00D54817"/>
    <w:rsid w:val="00D5604A"/>
    <w:rsid w:val="00D57642"/>
    <w:rsid w:val="00D57D61"/>
    <w:rsid w:val="00D602AF"/>
    <w:rsid w:val="00D63581"/>
    <w:rsid w:val="00D640E5"/>
    <w:rsid w:val="00D649B8"/>
    <w:rsid w:val="00D65E09"/>
    <w:rsid w:val="00D66EFD"/>
    <w:rsid w:val="00D700D7"/>
    <w:rsid w:val="00D70D26"/>
    <w:rsid w:val="00D72F3E"/>
    <w:rsid w:val="00D7321B"/>
    <w:rsid w:val="00D75686"/>
    <w:rsid w:val="00D771D3"/>
    <w:rsid w:val="00D8082E"/>
    <w:rsid w:val="00D81530"/>
    <w:rsid w:val="00D8200D"/>
    <w:rsid w:val="00D826EE"/>
    <w:rsid w:val="00D835B9"/>
    <w:rsid w:val="00D8487D"/>
    <w:rsid w:val="00D85198"/>
    <w:rsid w:val="00D87BD1"/>
    <w:rsid w:val="00D91306"/>
    <w:rsid w:val="00D92001"/>
    <w:rsid w:val="00D93259"/>
    <w:rsid w:val="00D94A28"/>
    <w:rsid w:val="00D95201"/>
    <w:rsid w:val="00D970E9"/>
    <w:rsid w:val="00D97746"/>
    <w:rsid w:val="00DA0168"/>
    <w:rsid w:val="00DA1B48"/>
    <w:rsid w:val="00DA3428"/>
    <w:rsid w:val="00DA3B25"/>
    <w:rsid w:val="00DA5F74"/>
    <w:rsid w:val="00DB131A"/>
    <w:rsid w:val="00DB1680"/>
    <w:rsid w:val="00DB1DA4"/>
    <w:rsid w:val="00DB2560"/>
    <w:rsid w:val="00DB5C68"/>
    <w:rsid w:val="00DC0EAC"/>
    <w:rsid w:val="00DC0F4B"/>
    <w:rsid w:val="00DC17AF"/>
    <w:rsid w:val="00DC2282"/>
    <w:rsid w:val="00DC2D15"/>
    <w:rsid w:val="00DC4740"/>
    <w:rsid w:val="00DC4DC4"/>
    <w:rsid w:val="00DC64FF"/>
    <w:rsid w:val="00DD0BF3"/>
    <w:rsid w:val="00DD4431"/>
    <w:rsid w:val="00DD45A9"/>
    <w:rsid w:val="00DD486A"/>
    <w:rsid w:val="00DD77A0"/>
    <w:rsid w:val="00DE1102"/>
    <w:rsid w:val="00DE21C9"/>
    <w:rsid w:val="00DE3FBF"/>
    <w:rsid w:val="00DE7514"/>
    <w:rsid w:val="00DF0E8A"/>
    <w:rsid w:val="00DF41F6"/>
    <w:rsid w:val="00DF4C22"/>
    <w:rsid w:val="00DF5CD6"/>
    <w:rsid w:val="00DF783B"/>
    <w:rsid w:val="00DF7F51"/>
    <w:rsid w:val="00DF7F98"/>
    <w:rsid w:val="00E01561"/>
    <w:rsid w:val="00E01F6E"/>
    <w:rsid w:val="00E0312F"/>
    <w:rsid w:val="00E0314B"/>
    <w:rsid w:val="00E04B17"/>
    <w:rsid w:val="00E04DE9"/>
    <w:rsid w:val="00E06AA9"/>
    <w:rsid w:val="00E06C3A"/>
    <w:rsid w:val="00E074C8"/>
    <w:rsid w:val="00E10206"/>
    <w:rsid w:val="00E1022F"/>
    <w:rsid w:val="00E11F75"/>
    <w:rsid w:val="00E144FE"/>
    <w:rsid w:val="00E17531"/>
    <w:rsid w:val="00E20A96"/>
    <w:rsid w:val="00E22253"/>
    <w:rsid w:val="00E230AD"/>
    <w:rsid w:val="00E23F0D"/>
    <w:rsid w:val="00E25029"/>
    <w:rsid w:val="00E271C9"/>
    <w:rsid w:val="00E275FA"/>
    <w:rsid w:val="00E27B29"/>
    <w:rsid w:val="00E31A9E"/>
    <w:rsid w:val="00E341E3"/>
    <w:rsid w:val="00E34254"/>
    <w:rsid w:val="00E34AC9"/>
    <w:rsid w:val="00E36610"/>
    <w:rsid w:val="00E37D7F"/>
    <w:rsid w:val="00E42D16"/>
    <w:rsid w:val="00E4742E"/>
    <w:rsid w:val="00E476A9"/>
    <w:rsid w:val="00E4794A"/>
    <w:rsid w:val="00E47F8A"/>
    <w:rsid w:val="00E54DF6"/>
    <w:rsid w:val="00E5584F"/>
    <w:rsid w:val="00E60E46"/>
    <w:rsid w:val="00E61AC3"/>
    <w:rsid w:val="00E620D5"/>
    <w:rsid w:val="00E648EB"/>
    <w:rsid w:val="00E70D0A"/>
    <w:rsid w:val="00E72FDF"/>
    <w:rsid w:val="00E80F2E"/>
    <w:rsid w:val="00E80FA2"/>
    <w:rsid w:val="00E824C7"/>
    <w:rsid w:val="00E83055"/>
    <w:rsid w:val="00E83BA2"/>
    <w:rsid w:val="00E85755"/>
    <w:rsid w:val="00EA01A2"/>
    <w:rsid w:val="00EA03E8"/>
    <w:rsid w:val="00EA5F95"/>
    <w:rsid w:val="00EA7DDE"/>
    <w:rsid w:val="00EA7FCE"/>
    <w:rsid w:val="00EB0440"/>
    <w:rsid w:val="00EB1168"/>
    <w:rsid w:val="00EB192C"/>
    <w:rsid w:val="00EB196B"/>
    <w:rsid w:val="00EB2A06"/>
    <w:rsid w:val="00EB35F9"/>
    <w:rsid w:val="00EB3984"/>
    <w:rsid w:val="00EB45B7"/>
    <w:rsid w:val="00EB65A4"/>
    <w:rsid w:val="00EB6A25"/>
    <w:rsid w:val="00EB7184"/>
    <w:rsid w:val="00EC10B2"/>
    <w:rsid w:val="00EC1204"/>
    <w:rsid w:val="00ED02A5"/>
    <w:rsid w:val="00ED0356"/>
    <w:rsid w:val="00ED298D"/>
    <w:rsid w:val="00ED29CE"/>
    <w:rsid w:val="00ED65AC"/>
    <w:rsid w:val="00EE010B"/>
    <w:rsid w:val="00EE207A"/>
    <w:rsid w:val="00EE63BD"/>
    <w:rsid w:val="00EF0508"/>
    <w:rsid w:val="00EF1309"/>
    <w:rsid w:val="00EF2B44"/>
    <w:rsid w:val="00EF3CEB"/>
    <w:rsid w:val="00EF4397"/>
    <w:rsid w:val="00EF56A4"/>
    <w:rsid w:val="00EF5729"/>
    <w:rsid w:val="00EF6563"/>
    <w:rsid w:val="00EF6D75"/>
    <w:rsid w:val="00F000A6"/>
    <w:rsid w:val="00F01F36"/>
    <w:rsid w:val="00F025DF"/>
    <w:rsid w:val="00F02947"/>
    <w:rsid w:val="00F02948"/>
    <w:rsid w:val="00F02CE7"/>
    <w:rsid w:val="00F02EF5"/>
    <w:rsid w:val="00F06F2A"/>
    <w:rsid w:val="00F108DE"/>
    <w:rsid w:val="00F10EDC"/>
    <w:rsid w:val="00F12700"/>
    <w:rsid w:val="00F17743"/>
    <w:rsid w:val="00F2188C"/>
    <w:rsid w:val="00F27754"/>
    <w:rsid w:val="00F30B6D"/>
    <w:rsid w:val="00F31E92"/>
    <w:rsid w:val="00F31EC4"/>
    <w:rsid w:val="00F34FB7"/>
    <w:rsid w:val="00F417C0"/>
    <w:rsid w:val="00F465A7"/>
    <w:rsid w:val="00F51A31"/>
    <w:rsid w:val="00F530BF"/>
    <w:rsid w:val="00F539F7"/>
    <w:rsid w:val="00F54653"/>
    <w:rsid w:val="00F5511E"/>
    <w:rsid w:val="00F5680B"/>
    <w:rsid w:val="00F60A35"/>
    <w:rsid w:val="00F60A9A"/>
    <w:rsid w:val="00F63ADD"/>
    <w:rsid w:val="00F64EB0"/>
    <w:rsid w:val="00F671EF"/>
    <w:rsid w:val="00F7001E"/>
    <w:rsid w:val="00F739FB"/>
    <w:rsid w:val="00F831CC"/>
    <w:rsid w:val="00F8336D"/>
    <w:rsid w:val="00F8638C"/>
    <w:rsid w:val="00F87440"/>
    <w:rsid w:val="00F877D4"/>
    <w:rsid w:val="00F92196"/>
    <w:rsid w:val="00F97390"/>
    <w:rsid w:val="00F979BF"/>
    <w:rsid w:val="00F97A58"/>
    <w:rsid w:val="00FA0224"/>
    <w:rsid w:val="00FA2D91"/>
    <w:rsid w:val="00FA4315"/>
    <w:rsid w:val="00FA4E97"/>
    <w:rsid w:val="00FA68D3"/>
    <w:rsid w:val="00FB1F22"/>
    <w:rsid w:val="00FB2289"/>
    <w:rsid w:val="00FB4643"/>
    <w:rsid w:val="00FC5AD6"/>
    <w:rsid w:val="00FC77E0"/>
    <w:rsid w:val="00FD02F2"/>
    <w:rsid w:val="00FD15A3"/>
    <w:rsid w:val="00FD1715"/>
    <w:rsid w:val="00FD354E"/>
    <w:rsid w:val="00FD3ED8"/>
    <w:rsid w:val="00FD5275"/>
    <w:rsid w:val="00FD5AEB"/>
    <w:rsid w:val="00FE1BCD"/>
    <w:rsid w:val="00FE2430"/>
    <w:rsid w:val="00FE33A5"/>
    <w:rsid w:val="00FE35F8"/>
    <w:rsid w:val="00FE4BEA"/>
    <w:rsid w:val="00FE4CA4"/>
    <w:rsid w:val="00FE5CEB"/>
    <w:rsid w:val="00FE5D16"/>
    <w:rsid w:val="00FE72BE"/>
    <w:rsid w:val="00FF014E"/>
    <w:rsid w:val="00FF0699"/>
    <w:rsid w:val="00FF0E7D"/>
    <w:rsid w:val="00FF192C"/>
    <w:rsid w:val="00FF313C"/>
    <w:rsid w:val="00FF3EC0"/>
    <w:rsid w:val="00FF4F2A"/>
    <w:rsid w:val="00FF58A2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D3E72C"/>
  <w15:docId w15:val="{E01F0EC9-F28D-433B-8946-DFB68E2B5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6FF"/>
  </w:style>
  <w:style w:type="paragraph" w:styleId="Ttulo1">
    <w:name w:val="heading 1"/>
    <w:basedOn w:val="Normal"/>
    <w:next w:val="Normal"/>
    <w:link w:val="Ttulo1Car"/>
    <w:uiPriority w:val="9"/>
    <w:qFormat/>
    <w:rsid w:val="004B2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B2E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B2E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B2E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B2E9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B2E9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B2E9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B2E9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B2E9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043FE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D22E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22E5E"/>
    <w:rPr>
      <w:rFonts w:ascii="Courier New" w:eastAsia="Times New Roman" w:hAnsi="Courier New" w:cs="Courier New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F54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F54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54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54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540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5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40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41F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D41F59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D41F59"/>
    <w:rPr>
      <w:color w:val="0000FF"/>
      <w:u w:val="single"/>
    </w:rPr>
  </w:style>
  <w:style w:type="paragraph" w:styleId="Revisin">
    <w:name w:val="Revision"/>
    <w:hidden/>
    <w:uiPriority w:val="99"/>
    <w:semiHidden/>
    <w:rsid w:val="00CD7630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4C5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90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90E3B"/>
  </w:style>
  <w:style w:type="paragraph" w:styleId="Piedepgina">
    <w:name w:val="footer"/>
    <w:basedOn w:val="Normal"/>
    <w:link w:val="PiedepginaCar"/>
    <w:uiPriority w:val="99"/>
    <w:unhideWhenUsed/>
    <w:rsid w:val="00690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90E3B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7758D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CE5734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042A0B"/>
  </w:style>
  <w:style w:type="character" w:customStyle="1" w:styleId="Ttulo1Car">
    <w:name w:val="Título 1 Car"/>
    <w:basedOn w:val="Fuentedeprrafopredeter"/>
    <w:link w:val="Ttulo1"/>
    <w:uiPriority w:val="9"/>
    <w:rsid w:val="004B2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B2E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B2E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B2E9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B2E9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B2E9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B2E9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B2E9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B2E9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ibliografa">
    <w:name w:val="Bibliography"/>
    <w:basedOn w:val="Normal"/>
    <w:next w:val="Normal"/>
    <w:uiPriority w:val="37"/>
    <w:semiHidden/>
    <w:unhideWhenUsed/>
    <w:rsid w:val="004B2E93"/>
  </w:style>
  <w:style w:type="paragraph" w:styleId="Textodebloque">
    <w:name w:val="Block Text"/>
    <w:basedOn w:val="Normal"/>
    <w:uiPriority w:val="99"/>
    <w:semiHidden/>
    <w:unhideWhenUsed/>
    <w:rsid w:val="004B2E9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4B2E93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4B2E93"/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4B2E93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4B2E93"/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4B2E93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4B2E9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4B2E93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4B2E93"/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4B2E93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4B2E93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4B2E93"/>
    <w:pPr>
      <w:spacing w:after="16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4B2E93"/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4B2E93"/>
    <w:pPr>
      <w:spacing w:after="120"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4B2E93"/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4B2E93"/>
    <w:pPr>
      <w:spacing w:after="120"/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4B2E93"/>
    <w:rPr>
      <w:sz w:val="16"/>
      <w:szCs w:val="16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B2E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4B2E93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4B2E93"/>
  </w:style>
  <w:style w:type="paragraph" w:styleId="Fecha">
    <w:name w:val="Date"/>
    <w:basedOn w:val="Normal"/>
    <w:next w:val="Normal"/>
    <w:link w:val="FechaCar"/>
    <w:uiPriority w:val="99"/>
    <w:semiHidden/>
    <w:unhideWhenUsed/>
    <w:rsid w:val="004B2E93"/>
  </w:style>
  <w:style w:type="character" w:customStyle="1" w:styleId="FechaCar">
    <w:name w:val="Fecha Car"/>
    <w:basedOn w:val="Fuentedeprrafopredeter"/>
    <w:link w:val="Fecha"/>
    <w:uiPriority w:val="99"/>
    <w:semiHidden/>
    <w:rsid w:val="004B2E93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4B2E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4B2E93"/>
    <w:rPr>
      <w:rFonts w:ascii="Segoe UI" w:hAnsi="Segoe UI" w:cs="Segoe UI"/>
      <w:sz w:val="16"/>
      <w:szCs w:val="16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4B2E93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4B2E93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4B2E93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4B2E93"/>
    <w:rPr>
      <w:sz w:val="20"/>
      <w:szCs w:val="20"/>
    </w:rPr>
  </w:style>
  <w:style w:type="paragraph" w:styleId="Direccinsobre">
    <w:name w:val="envelope address"/>
    <w:basedOn w:val="Normal"/>
    <w:uiPriority w:val="99"/>
    <w:semiHidden/>
    <w:unhideWhenUsed/>
    <w:rsid w:val="004B2E9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Remitedesobre">
    <w:name w:val="envelope return"/>
    <w:basedOn w:val="Normal"/>
    <w:uiPriority w:val="99"/>
    <w:semiHidden/>
    <w:unhideWhenUsed/>
    <w:rsid w:val="004B2E9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B2E93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B2E93"/>
    <w:rPr>
      <w:sz w:val="20"/>
      <w:szCs w:val="20"/>
    </w:rPr>
  </w:style>
  <w:style w:type="paragraph" w:styleId="DireccinHTML">
    <w:name w:val="HTML Address"/>
    <w:basedOn w:val="Normal"/>
    <w:link w:val="DireccinHTMLCar"/>
    <w:uiPriority w:val="99"/>
    <w:semiHidden/>
    <w:unhideWhenUsed/>
    <w:rsid w:val="004B2E93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4B2E93"/>
    <w:rPr>
      <w:i/>
      <w:iCs/>
    </w:rPr>
  </w:style>
  <w:style w:type="paragraph" w:styleId="ndice1">
    <w:name w:val="index 1"/>
    <w:basedOn w:val="Normal"/>
    <w:next w:val="Normal"/>
    <w:uiPriority w:val="99"/>
    <w:semiHidden/>
    <w:unhideWhenUsed/>
    <w:rsid w:val="004B2E93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uiPriority w:val="99"/>
    <w:semiHidden/>
    <w:unhideWhenUsed/>
    <w:rsid w:val="004B2E93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uiPriority w:val="99"/>
    <w:semiHidden/>
    <w:unhideWhenUsed/>
    <w:rsid w:val="004B2E93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uiPriority w:val="99"/>
    <w:semiHidden/>
    <w:unhideWhenUsed/>
    <w:rsid w:val="004B2E93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uiPriority w:val="99"/>
    <w:semiHidden/>
    <w:unhideWhenUsed/>
    <w:rsid w:val="004B2E93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uiPriority w:val="99"/>
    <w:semiHidden/>
    <w:unhideWhenUsed/>
    <w:rsid w:val="004B2E93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uiPriority w:val="99"/>
    <w:semiHidden/>
    <w:unhideWhenUsed/>
    <w:rsid w:val="004B2E93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uiPriority w:val="99"/>
    <w:semiHidden/>
    <w:unhideWhenUsed/>
    <w:rsid w:val="004B2E93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uiPriority w:val="99"/>
    <w:semiHidden/>
    <w:unhideWhenUsed/>
    <w:rsid w:val="004B2E93"/>
    <w:pPr>
      <w:spacing w:after="0" w:line="240" w:lineRule="auto"/>
      <w:ind w:left="1980" w:hanging="22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4B2E93"/>
    <w:rPr>
      <w:rFonts w:asciiTheme="majorHAnsi" w:eastAsiaTheme="majorEastAsia" w:hAnsiTheme="majorHAnsi" w:cstheme="majorBidi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B2E9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B2E93"/>
    <w:rPr>
      <w:i/>
      <w:iCs/>
      <w:color w:val="4472C4" w:themeColor="accent1"/>
    </w:rPr>
  </w:style>
  <w:style w:type="paragraph" w:styleId="Lista">
    <w:name w:val="List"/>
    <w:basedOn w:val="Normal"/>
    <w:uiPriority w:val="99"/>
    <w:semiHidden/>
    <w:unhideWhenUsed/>
    <w:rsid w:val="004B2E93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4B2E93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4B2E93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4B2E93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4B2E93"/>
    <w:pPr>
      <w:ind w:left="1415" w:hanging="283"/>
      <w:contextualSpacing/>
    </w:pPr>
  </w:style>
  <w:style w:type="paragraph" w:styleId="Listaconvietas">
    <w:name w:val="List Bullet"/>
    <w:basedOn w:val="Normal"/>
    <w:uiPriority w:val="99"/>
    <w:semiHidden/>
    <w:unhideWhenUsed/>
    <w:rsid w:val="004B2E93"/>
    <w:pPr>
      <w:numPr>
        <w:numId w:val="9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4B2E93"/>
    <w:pPr>
      <w:numPr>
        <w:numId w:val="10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4B2E93"/>
    <w:pPr>
      <w:numPr>
        <w:numId w:val="11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4B2E93"/>
    <w:pPr>
      <w:numPr>
        <w:numId w:val="12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4B2E93"/>
    <w:pPr>
      <w:numPr>
        <w:numId w:val="13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4B2E93"/>
    <w:pPr>
      <w:spacing w:after="120"/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4B2E93"/>
    <w:pPr>
      <w:spacing w:after="120"/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4B2E93"/>
    <w:pPr>
      <w:spacing w:after="120"/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4B2E93"/>
    <w:pPr>
      <w:spacing w:after="120"/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4B2E93"/>
    <w:pPr>
      <w:spacing w:after="120"/>
      <w:ind w:left="1415"/>
      <w:contextualSpacing/>
    </w:pPr>
  </w:style>
  <w:style w:type="paragraph" w:styleId="Listaconnmeros">
    <w:name w:val="List Number"/>
    <w:basedOn w:val="Normal"/>
    <w:uiPriority w:val="99"/>
    <w:semiHidden/>
    <w:unhideWhenUsed/>
    <w:rsid w:val="004B2E93"/>
    <w:pPr>
      <w:numPr>
        <w:numId w:val="14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4B2E93"/>
    <w:pPr>
      <w:numPr>
        <w:numId w:val="15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4B2E93"/>
    <w:pPr>
      <w:numPr>
        <w:numId w:val="16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4B2E93"/>
    <w:pPr>
      <w:numPr>
        <w:numId w:val="17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4B2E93"/>
    <w:pPr>
      <w:numPr>
        <w:numId w:val="18"/>
      </w:numPr>
      <w:contextualSpacing/>
    </w:pPr>
  </w:style>
  <w:style w:type="paragraph" w:styleId="Textomacro">
    <w:name w:val="macro"/>
    <w:link w:val="TextomacroCar"/>
    <w:uiPriority w:val="99"/>
    <w:semiHidden/>
    <w:unhideWhenUsed/>
    <w:rsid w:val="004B2E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4B2E93"/>
    <w:rPr>
      <w:rFonts w:ascii="Consolas" w:hAnsi="Consolas"/>
      <w:sz w:val="20"/>
      <w:szCs w:val="20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4B2E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4B2E9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B2E93"/>
    <w:pPr>
      <w:spacing w:after="0" w:line="240" w:lineRule="auto"/>
    </w:pPr>
  </w:style>
  <w:style w:type="paragraph" w:styleId="Sangranormal">
    <w:name w:val="Normal Indent"/>
    <w:basedOn w:val="Normal"/>
    <w:uiPriority w:val="99"/>
    <w:semiHidden/>
    <w:unhideWhenUsed/>
    <w:rsid w:val="004B2E93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4B2E93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4B2E93"/>
  </w:style>
  <w:style w:type="paragraph" w:styleId="Textosinformato">
    <w:name w:val="Plain Text"/>
    <w:basedOn w:val="Normal"/>
    <w:link w:val="TextosinformatoCar"/>
    <w:uiPriority w:val="99"/>
    <w:semiHidden/>
    <w:unhideWhenUsed/>
    <w:rsid w:val="004B2E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4B2E93"/>
    <w:rPr>
      <w:rFonts w:ascii="Consolas" w:hAnsi="Consolas"/>
      <w:sz w:val="21"/>
      <w:szCs w:val="21"/>
    </w:rPr>
  </w:style>
  <w:style w:type="paragraph" w:styleId="Cita">
    <w:name w:val="Quote"/>
    <w:basedOn w:val="Normal"/>
    <w:next w:val="Normal"/>
    <w:link w:val="CitaCar"/>
    <w:uiPriority w:val="29"/>
    <w:qFormat/>
    <w:rsid w:val="004B2E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B2E93"/>
    <w:rPr>
      <w:i/>
      <w:iCs/>
      <w:color w:val="404040" w:themeColor="text1" w:themeTint="BF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4B2E93"/>
  </w:style>
  <w:style w:type="character" w:customStyle="1" w:styleId="SaludoCar">
    <w:name w:val="Saludo Car"/>
    <w:basedOn w:val="Fuentedeprrafopredeter"/>
    <w:link w:val="Saludo"/>
    <w:uiPriority w:val="99"/>
    <w:semiHidden/>
    <w:rsid w:val="004B2E93"/>
  </w:style>
  <w:style w:type="paragraph" w:styleId="Firma">
    <w:name w:val="Signature"/>
    <w:basedOn w:val="Normal"/>
    <w:link w:val="FirmaCar"/>
    <w:uiPriority w:val="99"/>
    <w:semiHidden/>
    <w:unhideWhenUsed/>
    <w:rsid w:val="004B2E93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4B2E93"/>
  </w:style>
  <w:style w:type="paragraph" w:styleId="Subttulo">
    <w:name w:val="Subtitle"/>
    <w:basedOn w:val="Normal"/>
    <w:next w:val="Normal"/>
    <w:link w:val="SubttuloCar"/>
    <w:uiPriority w:val="11"/>
    <w:qFormat/>
    <w:rsid w:val="004B2E9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4B2E93"/>
    <w:rPr>
      <w:rFonts w:eastAsiaTheme="minorEastAsia"/>
      <w:color w:val="5A5A5A" w:themeColor="text1" w:themeTint="A5"/>
      <w:spacing w:val="15"/>
    </w:rPr>
  </w:style>
  <w:style w:type="paragraph" w:styleId="Textoconsangra">
    <w:name w:val="table of authorities"/>
    <w:basedOn w:val="Normal"/>
    <w:next w:val="Normal"/>
    <w:uiPriority w:val="99"/>
    <w:semiHidden/>
    <w:unhideWhenUsed/>
    <w:rsid w:val="004B2E93"/>
    <w:pPr>
      <w:spacing w:after="0"/>
      <w:ind w:left="220" w:hanging="22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4B2E93"/>
    <w:pPr>
      <w:spacing w:after="0"/>
    </w:pPr>
  </w:style>
  <w:style w:type="paragraph" w:styleId="Ttulo">
    <w:name w:val="Title"/>
    <w:basedOn w:val="Normal"/>
    <w:next w:val="Normal"/>
    <w:link w:val="TtuloCar"/>
    <w:uiPriority w:val="10"/>
    <w:qFormat/>
    <w:rsid w:val="004B2E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B2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4B2E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DC1">
    <w:name w:val="toc 1"/>
    <w:basedOn w:val="Normal"/>
    <w:next w:val="Normal"/>
    <w:uiPriority w:val="39"/>
    <w:semiHidden/>
    <w:unhideWhenUsed/>
    <w:rsid w:val="004B2E93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4B2E93"/>
    <w:pPr>
      <w:spacing w:after="100"/>
      <w:ind w:left="220"/>
    </w:pPr>
  </w:style>
  <w:style w:type="paragraph" w:styleId="TDC3">
    <w:name w:val="toc 3"/>
    <w:basedOn w:val="Normal"/>
    <w:next w:val="Normal"/>
    <w:uiPriority w:val="39"/>
    <w:semiHidden/>
    <w:unhideWhenUsed/>
    <w:rsid w:val="004B2E93"/>
    <w:pPr>
      <w:spacing w:after="100"/>
      <w:ind w:left="440"/>
    </w:pPr>
  </w:style>
  <w:style w:type="paragraph" w:styleId="TDC4">
    <w:name w:val="toc 4"/>
    <w:basedOn w:val="Normal"/>
    <w:next w:val="Normal"/>
    <w:uiPriority w:val="39"/>
    <w:semiHidden/>
    <w:unhideWhenUsed/>
    <w:rsid w:val="004B2E93"/>
    <w:pPr>
      <w:spacing w:after="100"/>
      <w:ind w:left="660"/>
    </w:pPr>
  </w:style>
  <w:style w:type="paragraph" w:styleId="TDC5">
    <w:name w:val="toc 5"/>
    <w:basedOn w:val="Normal"/>
    <w:next w:val="Normal"/>
    <w:uiPriority w:val="39"/>
    <w:semiHidden/>
    <w:unhideWhenUsed/>
    <w:rsid w:val="004B2E93"/>
    <w:pPr>
      <w:spacing w:after="100"/>
      <w:ind w:left="880"/>
    </w:pPr>
  </w:style>
  <w:style w:type="paragraph" w:styleId="TDC6">
    <w:name w:val="toc 6"/>
    <w:basedOn w:val="Normal"/>
    <w:next w:val="Normal"/>
    <w:uiPriority w:val="39"/>
    <w:semiHidden/>
    <w:unhideWhenUsed/>
    <w:rsid w:val="004B2E93"/>
    <w:pPr>
      <w:spacing w:after="100"/>
      <w:ind w:left="1100"/>
    </w:pPr>
  </w:style>
  <w:style w:type="paragraph" w:styleId="TDC7">
    <w:name w:val="toc 7"/>
    <w:basedOn w:val="Normal"/>
    <w:next w:val="Normal"/>
    <w:uiPriority w:val="39"/>
    <w:semiHidden/>
    <w:unhideWhenUsed/>
    <w:rsid w:val="004B2E93"/>
    <w:pPr>
      <w:spacing w:after="100"/>
      <w:ind w:left="1320"/>
    </w:pPr>
  </w:style>
  <w:style w:type="paragraph" w:styleId="TDC8">
    <w:name w:val="toc 8"/>
    <w:basedOn w:val="Normal"/>
    <w:next w:val="Normal"/>
    <w:uiPriority w:val="39"/>
    <w:semiHidden/>
    <w:unhideWhenUsed/>
    <w:rsid w:val="004B2E93"/>
    <w:pPr>
      <w:spacing w:after="100"/>
      <w:ind w:left="1540"/>
    </w:pPr>
  </w:style>
  <w:style w:type="paragraph" w:styleId="TDC9">
    <w:name w:val="toc 9"/>
    <w:basedOn w:val="Normal"/>
    <w:next w:val="Normal"/>
    <w:uiPriority w:val="39"/>
    <w:semiHidden/>
    <w:unhideWhenUsed/>
    <w:rsid w:val="004B2E93"/>
    <w:pPr>
      <w:spacing w:after="100"/>
      <w:ind w:left="176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B2E9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2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8476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5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8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420A6-113A-432A-A99F-C34A7EC6A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1</TotalTime>
  <Pages>2</Pages>
  <Words>504</Words>
  <Characters>2877</Characters>
  <Application>Microsoft Office Word</Application>
  <DocSecurity>0</DocSecurity>
  <Lines>23</Lines>
  <Paragraphs>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03-22T20:34:00Z</dcterms:created>
  <dcterms:modified xsi:type="dcterms:W3CDTF">2023-03-2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d11ecb-8171-3c84-9e6d-169fa94e264e</vt:lpwstr>
  </property>
  <property fmtid="{D5CDD505-2E9C-101B-9397-08002B2CF9AE}" pid="24" name="Mendeley Citation Style_1">
    <vt:lpwstr>http://www.zotero.org/styles/vancouver</vt:lpwstr>
  </property>
</Properties>
</file>